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DBFB4" w14:textId="77777777" w:rsidR="00640286" w:rsidRPr="00FD153F" w:rsidRDefault="00640286" w:rsidP="00640286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7</w:t>
      </w:r>
      <w:r w:rsidRPr="00FD153F">
        <w:rPr>
          <w:rFonts w:ascii="Times New Roman" w:hAnsi="Times New Roman" w:cs="Times New Roman"/>
        </w:rPr>
        <w:t xml:space="preserve">. </w:t>
      </w:r>
      <w:r w:rsidRPr="002F2DDB">
        <w:rPr>
          <w:rFonts w:ascii="Times New Roman" w:hAnsi="Times New Roman" w:cs="Times New Roman"/>
        </w:rPr>
        <w:t>Measurement</w:t>
      </w:r>
      <w:r w:rsidRPr="00FD153F">
        <w:rPr>
          <w:rFonts w:ascii="Times New Roman" w:hAnsi="Times New Roman" w:cs="Times New Roman"/>
        </w:rPr>
        <w:t xml:space="preserve"> properties of the Gross Motor Function Measure in children with acute lymphoblastic leukemia</w:t>
      </w:r>
    </w:p>
    <w:p w14:paraId="18C04345" w14:textId="77777777" w:rsidR="00640286" w:rsidRPr="00C44470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994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709"/>
        <w:gridCol w:w="992"/>
        <w:gridCol w:w="1843"/>
        <w:gridCol w:w="489"/>
        <w:gridCol w:w="1496"/>
        <w:gridCol w:w="1920"/>
        <w:gridCol w:w="1843"/>
        <w:gridCol w:w="2976"/>
        <w:gridCol w:w="567"/>
        <w:gridCol w:w="4743"/>
        <w:gridCol w:w="851"/>
        <w:gridCol w:w="89"/>
        <w:gridCol w:w="10"/>
      </w:tblGrid>
      <w:tr w:rsidR="00640286" w:rsidRPr="00C44470" w14:paraId="3DA9A92D" w14:textId="77777777" w:rsidTr="006C5286">
        <w:trPr>
          <w:gridAfter w:val="1"/>
          <w:wAfter w:w="10" w:type="dxa"/>
          <w:trHeight w:val="315"/>
          <w:jc w:val="center"/>
        </w:trPr>
        <w:tc>
          <w:tcPr>
            <w:tcW w:w="19935" w:type="dxa"/>
            <w:gridSpan w:val="13"/>
            <w:tcBorders>
              <w:bottom w:val="single" w:sz="4" w:space="0" w:color="000000"/>
            </w:tcBorders>
          </w:tcPr>
          <w:p w14:paraId="22E1709B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</w:rPr>
            </w:pPr>
            <w:r w:rsidRPr="00FD153F">
              <w:rPr>
                <w:rFonts w:ascii="Times New Roman" w:hAnsi="Times New Roman" w:cs="Times New Roman"/>
                <w:color w:val="000000"/>
              </w:rPr>
              <w:t xml:space="preserve">Study characteristics and </w:t>
            </w:r>
            <w:r>
              <w:rPr>
                <w:rFonts w:ascii="Times New Roman" w:hAnsi="Times New Roman" w:cs="Times New Roman"/>
                <w:color w:val="000000"/>
              </w:rPr>
              <w:t>measurement property findings</w:t>
            </w:r>
            <w:r w:rsidRPr="00FD153F">
              <w:rPr>
                <w:rFonts w:ascii="Times New Roman" w:hAnsi="Times New Roman" w:cs="Times New Roman"/>
                <w:color w:val="000000"/>
              </w:rPr>
              <w:t xml:space="preserve"> for the Gross Motor Function Measure in children with</w:t>
            </w:r>
            <w:r w:rsidRPr="00C44470">
              <w:rPr>
                <w:rFonts w:ascii="Times New Roman" w:hAnsi="Times New Roman" w:cs="Times New Roman"/>
                <w:color w:val="000000"/>
              </w:rPr>
              <w:t xml:space="preserve"> acute lymphoblastic leukemia</w:t>
            </w:r>
          </w:p>
        </w:tc>
      </w:tr>
      <w:tr w:rsidR="00640286" w:rsidRPr="00C44470" w14:paraId="490722B8" w14:textId="77777777" w:rsidTr="006C5286">
        <w:trPr>
          <w:trHeight w:val="525"/>
          <w:jc w:val="center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CBE609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44B413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BCF758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69DEE3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985DF1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58B839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ge (SD); rang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A03C18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Risk Stratific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2E594E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GMFM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24F774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D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</w:t>
            </w: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perty Evaluat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35E932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3FE4A7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95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33AB11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MIN</w:t>
            </w:r>
          </w:p>
          <w:p w14:paraId="5F368131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X</w:t>
            </w:r>
          </w:p>
        </w:tc>
      </w:tr>
      <w:tr w:rsidR="00640286" w:rsidRPr="00EB73E8" w14:paraId="3C1AF104" w14:textId="77777777" w:rsidTr="006C5286">
        <w:trPr>
          <w:trHeight w:val="525"/>
          <w:jc w:val="center"/>
        </w:trPr>
        <w:tc>
          <w:tcPr>
            <w:tcW w:w="1417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CBD898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ght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V613J963Y453C174&lt;/clusterId&gt;&lt;metadata&gt;&lt;citation&gt;&lt;id&gt;63DB5A6AE73711EFAC5E66B5C86158D7&lt;/id&gt;&lt;/citation&gt;&lt;/metadata&gt;&lt;data&gt;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40FA56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D09B24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DCB57C" w14:textId="77777777" w:rsidR="00640286" w:rsidRPr="00C44470" w:rsidRDefault="00640286" w:rsidP="006C528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lymphoblastic leukemia (ALL)</w:t>
            </w:r>
          </w:p>
        </w:tc>
        <w:tc>
          <w:tcPr>
            <w:tcW w:w="489" w:type="dxa"/>
            <w:tcBorders>
              <w:top w:val="single" w:sz="4" w:space="0" w:color="000000"/>
            </w:tcBorders>
          </w:tcPr>
          <w:p w14:paraId="0A2AFDD6" w14:textId="77777777" w:rsidR="00640286" w:rsidRPr="00C44470" w:rsidRDefault="00640286" w:rsidP="006C528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000000"/>
            </w:tcBorders>
          </w:tcPr>
          <w:p w14:paraId="2E58BF87" w14:textId="77777777" w:rsidR="00640286" w:rsidRPr="00C44470" w:rsidRDefault="00640286" w:rsidP="006C528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000000"/>
            </w:tcBorders>
          </w:tcPr>
          <w:p w14:paraId="1DB86E25" w14:textId="77777777" w:rsidR="00640286" w:rsidRPr="00C44470" w:rsidRDefault="00640286" w:rsidP="006C5286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663B96" w14:textId="77777777" w:rsidR="00640286" w:rsidRPr="00C44470" w:rsidRDefault="00640286" w:rsidP="006C528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ALL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8C189" w14:textId="77777777" w:rsidR="00640286" w:rsidRPr="001540F2" w:rsidRDefault="00640286" w:rsidP="006C52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nt validity</w:t>
            </w:r>
          </w:p>
          <w:p w14:paraId="42F568A8" w14:textId="77777777" w:rsidR="00640286" w:rsidRPr="001540F2" w:rsidRDefault="00640286" w:rsidP="006C52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evanc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CBE3C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43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AEF64" w14:textId="77777777" w:rsidR="00640286" w:rsidRPr="00C44470" w:rsidRDefault="00640286" w:rsidP="006C52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ed items demonstrated high clinical utility scores (≥19) based on three pediatric oncology physiotherapists' evaluation, with strong correlations with the original GMFM (D: r = 0.977, E: r = 0.983, both p&lt;0.001).</w:t>
            </w:r>
          </w:p>
        </w:tc>
        <w:tc>
          <w:tcPr>
            <w:tcW w:w="950" w:type="dxa"/>
            <w:gridSpan w:val="3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EC93C" w14:textId="77777777" w:rsidR="00640286" w:rsidRPr="00EB73E8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3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B7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640286" w:rsidRPr="00EB73E8" w14:paraId="4A6C4D93" w14:textId="77777777" w:rsidTr="006C5286">
        <w:trPr>
          <w:trHeight w:val="525"/>
          <w:jc w:val="center"/>
        </w:trPr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9D07B5" w14:textId="77777777" w:rsidR="00640286" w:rsidRPr="00C44470" w:rsidRDefault="00640286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3DA21D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11A02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FB903" w14:textId="77777777" w:rsidR="00640286" w:rsidRPr="00C44470" w:rsidRDefault="00640286" w:rsidP="006C5286">
            <w:pPr>
              <w:ind w:left="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</w:tcPr>
          <w:p w14:paraId="70F96C59" w14:textId="77777777" w:rsidR="00640286" w:rsidRPr="00C44470" w:rsidRDefault="00640286" w:rsidP="006C528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</w:tcPr>
          <w:p w14:paraId="2BBE7E61" w14:textId="77777777" w:rsidR="00640286" w:rsidRPr="00C44470" w:rsidRDefault="00640286" w:rsidP="006C528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</w:tcPr>
          <w:p w14:paraId="46032661" w14:textId="77777777" w:rsidR="00640286" w:rsidRPr="00C44470" w:rsidRDefault="00640286" w:rsidP="006C5286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E43A99" w14:textId="77777777" w:rsidR="00640286" w:rsidRPr="00C44470" w:rsidRDefault="00640286" w:rsidP="006C52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A8AD84" w14:textId="77777777" w:rsidR="00640286" w:rsidRPr="001540F2" w:rsidRDefault="00640286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4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dity Comprehensiveness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561B3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1B1BF" w14:textId="77777777" w:rsidR="00640286" w:rsidRPr="00C44470" w:rsidRDefault="00640286" w:rsidP="006C52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ALL retained 20 items (D: 7, E: 13) from the original 37 items, showing high reliability (0.90) and accommodating various functional levels including children with lower functioning.</w:t>
            </w:r>
          </w:p>
        </w:tc>
        <w:tc>
          <w:tcPr>
            <w:tcW w:w="950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CBC30" w14:textId="77777777" w:rsidR="00640286" w:rsidRPr="00EB73E8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3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B7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640286" w:rsidRPr="00C44470" w14:paraId="4ECBD2AD" w14:textId="77777777" w:rsidTr="006C5286">
        <w:trPr>
          <w:gridAfter w:val="2"/>
          <w:wAfter w:w="99" w:type="dxa"/>
          <w:trHeight w:val="408"/>
          <w:jc w:val="center"/>
        </w:trPr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8D12D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AD7DD7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1A0C9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20648" w14:textId="77777777" w:rsidR="00640286" w:rsidRPr="00C44470" w:rsidRDefault="00640286" w:rsidP="006C528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09F7A1AC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96" w:type="dxa"/>
          </w:tcPr>
          <w:p w14:paraId="7C01E8B8" w14:textId="77777777" w:rsidR="00640286" w:rsidRDefault="00640286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8.5;</w:t>
            </w:r>
          </w:p>
          <w:p w14:paraId="7049E59C" w14:textId="77777777" w:rsidR="00640286" w:rsidRPr="00C44470" w:rsidRDefault="00640286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–15.9 yea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0" w:type="dxa"/>
            <w:vMerge w:val="restart"/>
          </w:tcPr>
          <w:p w14:paraId="5DFA7ACB" w14:textId="77777777" w:rsidR="00640286" w:rsidRPr="00C44470" w:rsidRDefault="00640286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tandard risk: 12</w:t>
            </w: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  <w:p w14:paraId="6D45B7F4" w14:textId="77777777" w:rsidR="00640286" w:rsidRDefault="00640286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h risk: 8</w:t>
            </w:r>
          </w:p>
          <w:p w14:paraId="26AEEF4C" w14:textId="77777777" w:rsidR="00640286" w:rsidRPr="00C44470" w:rsidRDefault="00640286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nly 13 of the 20 children completed two consecutive trials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ith consistent evaluators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1F0091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ALL (%)</w:t>
            </w:r>
          </w:p>
          <w:p w14:paraId="606578DD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D-E (%)</w:t>
            </w:r>
          </w:p>
        </w:tc>
        <w:tc>
          <w:tcPr>
            <w:tcW w:w="297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DAAD59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-rater reliability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38FADB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FCA75B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zability Coefficients = 0.99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AD3B61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40286" w:rsidRPr="00C44470" w14:paraId="6B9C9189" w14:textId="77777777" w:rsidTr="006C5286">
        <w:trPr>
          <w:trHeight w:val="259"/>
          <w:jc w:val="center"/>
        </w:trPr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5E19E6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1491B4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2677B0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CA77D9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0D64A2AA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</w:tcPr>
          <w:p w14:paraId="68C11DA3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</w:tcPr>
          <w:p w14:paraId="539AD3CD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BC344A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2EEC66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-retest reliability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2FE617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9ABC73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zability Coefficients = 0.94–0.97</w:t>
            </w:r>
          </w:p>
        </w:tc>
        <w:tc>
          <w:tcPr>
            <w:tcW w:w="950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3C552D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40286" w:rsidRPr="00C44470" w14:paraId="07E91F12" w14:textId="77777777" w:rsidTr="006C5286">
        <w:trPr>
          <w:trHeight w:val="532"/>
          <w:jc w:val="center"/>
        </w:trPr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882E13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5C921A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5DCB63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504393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503D1121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</w:tcPr>
          <w:p w14:paraId="51C70333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</w:tcPr>
          <w:p w14:paraId="5AD29ECE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33886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3C57E7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45050FFC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GMFM-88 D–E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4312EE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7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3A333E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Dimension D: r = 0.977</w:t>
            </w:r>
          </w:p>
          <w:p w14:paraId="39CC91E3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Dimension E: r = 0.983</w:t>
            </w:r>
          </w:p>
        </w:tc>
        <w:tc>
          <w:tcPr>
            <w:tcW w:w="950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058C6D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a</w:t>
            </w:r>
          </w:p>
        </w:tc>
      </w:tr>
      <w:tr w:rsidR="00640286" w:rsidRPr="00C44470" w14:paraId="455C9F67" w14:textId="77777777" w:rsidTr="006C5286">
        <w:trPr>
          <w:trHeight w:val="735"/>
          <w:jc w:val="center"/>
        </w:trPr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59B78E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E3770A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5A73CF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197004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29EB1C8D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</w:tcPr>
          <w:p w14:paraId="3BB3118F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14:paraId="5FB56799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5451D1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D394B8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6DFD2FDB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between time points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21DCAC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74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1B6C8E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 was a significant change in scores between the first and second time.</w:t>
            </w:r>
          </w:p>
        </w:tc>
        <w:tc>
          <w:tcPr>
            <w:tcW w:w="950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2054A8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d</w:t>
            </w:r>
          </w:p>
        </w:tc>
      </w:tr>
      <w:tr w:rsidR="00640286" w:rsidRPr="00C44470" w14:paraId="6FC84245" w14:textId="77777777" w:rsidTr="006C5286">
        <w:trPr>
          <w:trHeight w:val="1011"/>
          <w:jc w:val="center"/>
        </w:trPr>
        <w:tc>
          <w:tcPr>
            <w:tcW w:w="141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5BFB54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C56EE1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3B6B67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943B10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10AABD31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0128B541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11BE37C9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6EE433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355720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1F5C39A6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between age group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1C52AC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74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9C6142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 was a significant difference in the change in scores between younger and older children for dimension D scores. There was no significant difference, for dimension E scores.</w:t>
            </w:r>
          </w:p>
        </w:tc>
        <w:tc>
          <w:tcPr>
            <w:tcW w:w="95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4BF37A" w14:textId="77777777" w:rsidR="00640286" w:rsidRPr="00C44470" w:rsidRDefault="00640286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c</w:t>
            </w:r>
          </w:p>
        </w:tc>
      </w:tr>
      <w:tr w:rsidR="00640286" w:rsidRPr="00C44470" w14:paraId="1516516D" w14:textId="77777777" w:rsidTr="006C5286">
        <w:trPr>
          <w:trHeight w:val="604"/>
          <w:jc w:val="center"/>
        </w:trPr>
        <w:tc>
          <w:tcPr>
            <w:tcW w:w="19945" w:type="dxa"/>
            <w:gridSpan w:val="14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33EAF" w14:textId="77777777" w:rsidR="00640286" w:rsidRDefault="00640286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ALL, Acute Lymphoblastic Leukemia; COSMIN, COnsensus-based Standards for the selection of health Measurement INstruments; GMFM, Gross Motor Function Measure; GMFM-ALL, Gross Motor Function Measure for Acute Lymphoblastic Leukemia; N, total number of participants; n, number of participants in specific analysis; r, Pearson correlation coefficient; SD, standard deviation.</w:t>
            </w:r>
          </w:p>
          <w:p w14:paraId="41A8B5E3" w14:textId="77777777" w:rsidR="00640286" w:rsidRPr="00C44470" w:rsidRDefault="00640286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of subset participants</w:t>
            </w:r>
          </w:p>
          <w:p w14:paraId="0056981D" w14:textId="77777777" w:rsidR="00640286" w:rsidRPr="00C44470" w:rsidRDefault="00640286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43E819E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CFF4307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7BB2B28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27371C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1DFB2E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DDE63A9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7A2494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7E0E3A7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98A81D8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1A3FED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B73F02C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9D183B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5B66151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0C01A8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4C54B36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FE31EA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71AA8F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4D087C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EF505A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8E5B78D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FBF4968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86FE29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7538899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AAC5111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FAEB9D8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D1C3D9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F7333C0" w14:textId="77777777" w:rsidR="00640286" w:rsidRPr="00FD153F" w:rsidRDefault="00640286" w:rsidP="00640286">
      <w:pPr>
        <w:jc w:val="center"/>
        <w:rPr>
          <w:rFonts w:ascii="Times New Roman" w:hAnsi="Times New Roman" w:cs="Times New Roman"/>
        </w:rPr>
      </w:pPr>
      <w:bookmarkStart w:id="0" w:name="OLE_LINK1"/>
      <w:bookmarkStart w:id="1" w:name="OLE_LINK2"/>
      <w:r w:rsidRPr="00FD153F">
        <w:rPr>
          <w:rFonts w:ascii="Times New Roman" w:hAnsi="Times New Roman" w:cs="Times New Roman"/>
        </w:rPr>
        <w:lastRenderedPageBreak/>
        <w:t>Risk of bias and quality assessment for content validity of the Gross Motor Function Measure in children with</w:t>
      </w:r>
      <w:r>
        <w:rPr>
          <w:rFonts w:ascii="Times New Roman" w:hAnsi="Times New Roman" w:cs="Times New Roman"/>
        </w:rPr>
        <w:t xml:space="preserve"> </w:t>
      </w:r>
      <w:r w:rsidRPr="00FD153F">
        <w:rPr>
          <w:rFonts w:ascii="Times New Roman" w:hAnsi="Times New Roman" w:cs="Times New Roman"/>
        </w:rPr>
        <w:t>acute lymphoblastic leukemia</w:t>
      </w:r>
    </w:p>
    <w:p w14:paraId="0195368E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10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10639"/>
        <w:gridCol w:w="1192"/>
        <w:gridCol w:w="8730"/>
        <w:gridCol w:w="68"/>
        <w:gridCol w:w="8"/>
      </w:tblGrid>
      <w:tr w:rsidR="00640286" w14:paraId="2FAC6F25" w14:textId="77777777" w:rsidTr="006C5286">
        <w:trPr>
          <w:gridAfter w:val="2"/>
          <w:wAfter w:w="76" w:type="dxa"/>
          <w:trHeight w:val="280"/>
        </w:trPr>
        <w:tc>
          <w:tcPr>
            <w:tcW w:w="20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84FB" w14:textId="77777777" w:rsidR="00640286" w:rsidRDefault="00640286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content validity</w:t>
            </w:r>
            <w:r w:rsidRPr="00C44470">
              <w:rPr>
                <w:rFonts w:ascii="Times New Roman" w:eastAsia="Yu Gothic" w:hAnsi="Times New Roman" w:cs="Times New Roman"/>
                <w:color w:val="000000"/>
              </w:rPr>
              <w:t xml:space="preserve"> assessment</w:t>
            </w:r>
          </w:p>
        </w:tc>
      </w:tr>
      <w:tr w:rsidR="00640286" w14:paraId="13948725" w14:textId="77777777" w:rsidTr="006C5286">
        <w:trPr>
          <w:gridAfter w:val="1"/>
          <w:wAfter w:w="8" w:type="dxa"/>
          <w:trHeight w:val="360"/>
        </w:trPr>
        <w:tc>
          <w:tcPr>
            <w:tcW w:w="11057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30BB35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Box 2. Content validity</w:t>
            </w:r>
          </w:p>
        </w:tc>
        <w:tc>
          <w:tcPr>
            <w:tcW w:w="9990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8A8EC9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right et al.</w:t>
            </w:r>
          </w:p>
        </w:tc>
      </w:tr>
      <w:tr w:rsidR="00640286" w14:paraId="20E0CD4E" w14:textId="77777777" w:rsidTr="006C5286">
        <w:trPr>
          <w:gridAfter w:val="2"/>
          <w:wAfter w:w="76" w:type="dxa"/>
          <w:trHeight w:val="300"/>
        </w:trPr>
        <w:tc>
          <w:tcPr>
            <w:tcW w:w="11057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114CEA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d. Asking professionals about relevance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C088DE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8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4FA104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640286" w14:paraId="2C4A0946" w14:textId="77777777" w:rsidTr="006C5286">
        <w:trPr>
          <w:gridAfter w:val="2"/>
          <w:wAfter w:w="76" w:type="dxa"/>
          <w:trHeight w:val="246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DB50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3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14:paraId="4C5A82D3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as an appropriate method used to ask professionals whether each item is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>relevant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the construct of interest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59AEBF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1A3E9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ultiple categories were examined using a 7-point Likert scale.</w:t>
            </w:r>
          </w:p>
        </w:tc>
      </w:tr>
      <w:tr w:rsidR="00640286" w14:paraId="2650EDAA" w14:textId="77777777" w:rsidTr="006C5286">
        <w:trPr>
          <w:gridAfter w:val="2"/>
          <w:wAfter w:w="76" w:type="dxa"/>
          <w:trHeight w:val="268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7DED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3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AB5A91E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rofessionals from all relevant disciplines included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25AA54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44ED4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ree physiotherapists working in pediatric oncology were involved</w:t>
            </w:r>
          </w:p>
        </w:tc>
      </w:tr>
      <w:tr w:rsidR="00640286" w14:paraId="2BA060BC" w14:textId="77777777" w:rsidTr="006C5286">
        <w:trPr>
          <w:gridAfter w:val="2"/>
          <w:wAfter w:w="76" w:type="dxa"/>
          <w:trHeight w:val="89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53A6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3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C27C652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each item tested in an appropriate number of professionals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F0086A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F8F12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were three professionals.</w:t>
            </w:r>
          </w:p>
        </w:tc>
      </w:tr>
      <w:tr w:rsidR="00640286" w14:paraId="280A3913" w14:textId="77777777" w:rsidTr="006C5286">
        <w:trPr>
          <w:gridAfter w:val="2"/>
          <w:wAfter w:w="76" w:type="dxa"/>
          <w:trHeight w:val="20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D2CE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63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4C2FFC0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ppropriate approach used to analyse the data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DA5D90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43DF8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ystematic quantitative analysis with clear criteria for item relevance assessment.</w:t>
            </w:r>
          </w:p>
        </w:tc>
      </w:tr>
      <w:tr w:rsidR="00640286" w14:paraId="7890407A" w14:textId="77777777" w:rsidTr="006C5286">
        <w:trPr>
          <w:gridAfter w:val="2"/>
          <w:wAfter w:w="76" w:type="dxa"/>
          <w:trHeight w:val="380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C499F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63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2E129AF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at least two researchers involved in the analysis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8FF02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8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BC0CD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w the analysis was conducted is unclear/uncertain</w:t>
            </w:r>
          </w:p>
        </w:tc>
      </w:tr>
      <w:tr w:rsidR="00640286" w14:paraId="6AB8C3CB" w14:textId="77777777" w:rsidTr="006C5286">
        <w:trPr>
          <w:gridAfter w:val="2"/>
          <w:wAfter w:w="76" w:type="dxa"/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7783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3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023CBB6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22-26</w:t>
            </w:r>
          </w:p>
        </w:tc>
        <w:tc>
          <w:tcPr>
            <w:tcW w:w="119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4AC6E7" w14:textId="77777777" w:rsidR="00640286" w:rsidRPr="00EB73E8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73E8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7830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0286" w14:paraId="7BD04ACE" w14:textId="77777777" w:rsidTr="006C5286">
        <w:trPr>
          <w:gridAfter w:val="1"/>
          <w:wAfter w:w="8" w:type="dxa"/>
          <w:trHeight w:val="280"/>
        </w:trPr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3C3456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3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B0AF2C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90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3CDBFD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right et al.</w:t>
            </w:r>
          </w:p>
        </w:tc>
      </w:tr>
      <w:tr w:rsidR="00640286" w14:paraId="0019FBD7" w14:textId="77777777" w:rsidTr="006C5286">
        <w:trPr>
          <w:trHeight w:val="280"/>
        </w:trPr>
        <w:tc>
          <w:tcPr>
            <w:tcW w:w="11057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D2AF22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e. Asking professionals about comprehensiveness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956D37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8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8BA3DB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640286" w14:paraId="1A2D4DD9" w14:textId="77777777" w:rsidTr="006C5286">
        <w:trPr>
          <w:trHeight w:val="221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18DB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3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CC97AC7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as an appropriate method used for assessing the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u w:val="single"/>
              </w:rPr>
              <w:t xml:space="preserve">comprehensiveness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f the PROM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77F717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EFC2E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joyment, safety, and ALL-specific impairments are reflected/considered.</w:t>
            </w:r>
          </w:p>
        </w:tc>
      </w:tr>
      <w:tr w:rsidR="00640286" w14:paraId="4673056C" w14:textId="77777777" w:rsidTr="006C5286">
        <w:trPr>
          <w:trHeight w:val="289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4F34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3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7BB61C6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rofessionals from all relevant disciplines included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A2A146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8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EB0C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ree physiotherapists working in pediatric oncology were involved</w:t>
            </w:r>
          </w:p>
        </w:tc>
      </w:tr>
      <w:tr w:rsidR="00640286" w14:paraId="628601F0" w14:textId="77777777" w:rsidTr="006C5286">
        <w:trPr>
          <w:trHeight w:val="30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E6D0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3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BDA8697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each item tested in an appropriate number of professionals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6A1E34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8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59872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were three professionals.</w:t>
            </w:r>
          </w:p>
        </w:tc>
      </w:tr>
      <w:tr w:rsidR="00640286" w14:paraId="70A1E0C5" w14:textId="77777777" w:rsidTr="006C5286">
        <w:trPr>
          <w:trHeight w:val="215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3AB0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63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5A95E5C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ppropriate approach used to analyse the data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95C2E5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8C01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nalysis was conducted using clinical utility scores and Pearson correlation coefficients.</w:t>
            </w:r>
          </w:p>
        </w:tc>
      </w:tr>
      <w:tr w:rsidR="00640286" w14:paraId="23ED42A5" w14:textId="77777777" w:rsidTr="006C5286">
        <w:trPr>
          <w:trHeight w:val="600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8E0AD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63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A10111B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at least two researchers involved in the analysis?</w:t>
            </w:r>
          </w:p>
        </w:tc>
        <w:tc>
          <w:tcPr>
            <w:tcW w:w="119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D24DB" w14:textId="77777777" w:rsidR="00640286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8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BBC8D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asonable consideration of relevant domains, but limited systematic assessment of comprehensiveness.</w:t>
            </w:r>
          </w:p>
        </w:tc>
      </w:tr>
      <w:tr w:rsidR="00640286" w14:paraId="0D851357" w14:textId="77777777" w:rsidTr="006C5286">
        <w:trPr>
          <w:trHeight w:val="28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26A1D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39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34DC0E4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27-31</w:t>
            </w:r>
          </w:p>
        </w:tc>
        <w:tc>
          <w:tcPr>
            <w:tcW w:w="11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DA2F2" w14:textId="77777777" w:rsidR="00640286" w:rsidRPr="00EB73E8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73E8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88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11FFD" w14:textId="77777777" w:rsidR="00640286" w:rsidRDefault="00640286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4543AFB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0B81741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4160FF6A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8"/>
        <w:gridCol w:w="1953"/>
        <w:gridCol w:w="2126"/>
        <w:gridCol w:w="1134"/>
        <w:gridCol w:w="3046"/>
      </w:tblGrid>
      <w:tr w:rsidR="00640286" w:rsidRPr="00C44470" w14:paraId="6C141D09" w14:textId="77777777" w:rsidTr="006C5286">
        <w:trPr>
          <w:trHeight w:val="237"/>
        </w:trPr>
        <w:tc>
          <w:tcPr>
            <w:tcW w:w="10767" w:type="dxa"/>
            <w:gridSpan w:val="5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336770" w14:textId="77777777" w:rsidR="00640286" w:rsidRPr="00F92DE8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2DE8">
              <w:rPr>
                <w:rFonts w:ascii="Times New Roman" w:hAnsi="Times New Roman" w:cs="Times New Roman"/>
              </w:rPr>
              <w:t>Content validity evidence synthesis and quality rating for GMFM-ALL</w:t>
            </w:r>
          </w:p>
        </w:tc>
      </w:tr>
      <w:tr w:rsidR="00640286" w:rsidRPr="00C44470" w14:paraId="2C5141C6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AACAF1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MFM-ALL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38764F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right et al.</w:t>
            </w:r>
            <w:r w:rsidRPr="00A869A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>ADDIN paperpile_citation &lt;clusterId&gt;O489V747R227P842&lt;/clusterId&gt;&lt;metadata&gt;&lt;citation&gt;&lt;id&gt;63DB5A6AE73711EFAC5E66B5C86158D7&lt;/id&gt;&lt;/citation&gt;&lt;/metadata&gt;&lt;data&gt;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&lt;/data&gt; \* MERGEFORMAT</w:instrText>
            </w:r>
            <w:r w:rsidRPr="00A869A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26</w:t>
            </w: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  <w:vertAlign w:val="superscript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1FB115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ating of Review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D93A2F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9A08D3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</w:tr>
      <w:tr w:rsidR="00640286" w:rsidRPr="00C44470" w14:paraId="0868F519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550878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riteri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32BEA3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+/−/±/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C81AED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+/−/±/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BDDA48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+/−/±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6BAA16" w14:textId="77777777" w:rsidR="00640286" w:rsidRPr="00F92DE8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2DE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, Moderate, Low, Very Low</w:t>
            </w:r>
          </w:p>
        </w:tc>
      </w:tr>
      <w:tr w:rsidR="00640286" w:rsidRPr="00C44470" w14:paraId="42F50AC2" w14:textId="77777777" w:rsidTr="006C5286">
        <w:trPr>
          <w:trHeight w:val="113"/>
        </w:trPr>
        <w:tc>
          <w:tcPr>
            <w:tcW w:w="107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8F7129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evance</w:t>
            </w:r>
          </w:p>
        </w:tc>
      </w:tr>
      <w:tr w:rsidR="00640286" w:rsidRPr="00C44470" w14:paraId="77E82B98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AA9EA6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952EE8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3543A2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709764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6C7C44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4CEA13E8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DD6B4B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69E67F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BC9691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E8F8E4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A10FDA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2B07CA96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0A92D5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AFD044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D5A734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7C6251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D46A88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7A2CFBAF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F3949D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9926BF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7053D0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4C3818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10A8EA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71D4A1A9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C0713F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C53D5A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CF79C4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7F2667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F0FADD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0A356F7D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4AC524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799A1F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1A58E5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D14DE4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A5F1AE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</w:tr>
      <w:tr w:rsidR="00640286" w:rsidRPr="00C44470" w14:paraId="68D7A77F" w14:textId="77777777" w:rsidTr="006C5286">
        <w:trPr>
          <w:trHeight w:val="113"/>
        </w:trPr>
        <w:tc>
          <w:tcPr>
            <w:tcW w:w="107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02C8A1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ness</w:t>
            </w:r>
          </w:p>
        </w:tc>
      </w:tr>
      <w:tr w:rsidR="00640286" w:rsidRPr="00C44470" w14:paraId="0F01ED1C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419944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A18F48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02A53B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89ADBD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DAF550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70732937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20624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26B0A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16846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7A3932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F0FEFF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</w:tr>
      <w:tr w:rsidR="00640286" w:rsidRPr="00C44470" w14:paraId="001FAEDB" w14:textId="77777777" w:rsidTr="006C5286">
        <w:trPr>
          <w:trHeight w:val="113"/>
        </w:trPr>
        <w:tc>
          <w:tcPr>
            <w:tcW w:w="107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1261C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sz w:val="22"/>
                <w:szCs w:val="22"/>
              </w:rPr>
              <w:t>Comprehensibility</w:t>
            </w:r>
          </w:p>
        </w:tc>
      </w:tr>
      <w:tr w:rsidR="00640286" w:rsidRPr="00C44470" w14:paraId="422C9081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3C141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9AF36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E36F41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2FD2C7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B5DEAF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42A76F44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06FCB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BD8ACD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829BF6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A5FCC4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EC138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1DCB8C24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64492A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579259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961BC1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B3702A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E2C5D0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585652F5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BF0CF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E203B9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B5B7D4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5A483B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920855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86" w:rsidRPr="00C44470" w14:paraId="7FED8A71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B9760C" w14:textId="77777777" w:rsidR="00640286" w:rsidRPr="00A869A5" w:rsidRDefault="00640286" w:rsidP="006C528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F25333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6E7EC8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02926D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B83C48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</w:tr>
      <w:tr w:rsidR="00640286" w:rsidRPr="00C44470" w14:paraId="36BAF60B" w14:textId="77777777" w:rsidTr="006C5286">
        <w:trPr>
          <w:trHeight w:val="113"/>
        </w:trPr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E50DA8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ent validity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49C292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BA1B08" w14:textId="77777777" w:rsidR="00640286" w:rsidRPr="00A869A5" w:rsidRDefault="00640286" w:rsidP="006C52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ABBA08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0C7A41" w14:textId="77777777" w:rsidR="00640286" w:rsidRPr="00A869A5" w:rsidRDefault="00640286" w:rsidP="006C52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69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</w:tr>
    </w:tbl>
    <w:p w14:paraId="3D7DC316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CB1FA96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2E70CEE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b/>
          <w:bCs/>
          <w:sz w:val="22"/>
          <w:szCs w:val="22"/>
        </w:rPr>
      </w:pPr>
      <w:r w:rsidRPr="00070794">
        <w:rPr>
          <w:rFonts w:ascii="Times New Roman" w:hAnsi="Times New Roman" w:cs="Times New Roman"/>
          <w:b/>
          <w:bCs/>
          <w:sz w:val="22"/>
          <w:szCs w:val="22"/>
        </w:rPr>
        <w:t>Rating Justification</w:t>
      </w:r>
    </w:p>
    <w:p w14:paraId="24E7E865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sz w:val="22"/>
          <w:szCs w:val="22"/>
          <w:u w:val="single"/>
        </w:rPr>
      </w:pPr>
      <w:r w:rsidRPr="00070794">
        <w:rPr>
          <w:rFonts w:ascii="Times New Roman" w:hAnsi="Times New Roman" w:cs="Times New Roman"/>
          <w:sz w:val="22"/>
          <w:szCs w:val="22"/>
          <w:u w:val="single"/>
        </w:rPr>
        <w:t>Wright et al. study:</w:t>
      </w:r>
    </w:p>
    <w:p w14:paraId="6FCB2DC0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sz w:val="22"/>
          <w:szCs w:val="22"/>
        </w:rPr>
      </w:pPr>
      <w:r w:rsidRPr="00070794">
        <w:rPr>
          <w:rFonts w:ascii="Times New Roman" w:hAnsi="Times New Roman" w:cs="Times New Roman"/>
          <w:sz w:val="22"/>
          <w:szCs w:val="22"/>
        </w:rPr>
        <w:t>-</w:t>
      </w:r>
      <w:r w:rsidRPr="00070794">
        <w:rPr>
          <w:rFonts w:ascii="Times New Roman" w:hAnsi="Times New Roman" w:cs="Times New Roman" w:hint="eastAsia"/>
          <w:sz w:val="22"/>
          <w:szCs w:val="22"/>
        </w:rPr>
        <w:t>C</w:t>
      </w:r>
      <w:r w:rsidRPr="00070794">
        <w:rPr>
          <w:rFonts w:ascii="Times New Roman" w:hAnsi="Times New Roman" w:cs="Times New Roman"/>
          <w:sz w:val="22"/>
          <w:szCs w:val="22"/>
        </w:rPr>
        <w:t>riteria 1, 3, 4, 6: Systematic quantitative analysis using a 7-point Likert scale showed that ≥85% of items met the criteria for relevance and comprehensivenes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0A70E64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sz w:val="22"/>
          <w:szCs w:val="22"/>
        </w:rPr>
      </w:pPr>
      <w:r w:rsidRPr="00070794">
        <w:rPr>
          <w:rFonts w:ascii="Times New Roman" w:hAnsi="Times New Roman" w:cs="Times New Roman"/>
          <w:sz w:val="22"/>
          <w:szCs w:val="22"/>
        </w:rPr>
        <w:t>-Criterion 2: Indeterminate due to lack of relevance evaluation from participants, with only professionals involved in the assessment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3E0050C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sz w:val="22"/>
          <w:szCs w:val="22"/>
        </w:rPr>
      </w:pPr>
      <w:r w:rsidRPr="00070794">
        <w:rPr>
          <w:rFonts w:ascii="Times New Roman" w:hAnsi="Times New Roman" w:cs="Times New Roman"/>
          <w:sz w:val="22"/>
          <w:szCs w:val="22"/>
        </w:rPr>
        <w:t>-Criterion 6: ALL-specific impairments, enjoyment, and safety were reflected, and comprehensiveness was confirmed through analysis using clinical utility scores and Pearson correlation coefficient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42E545B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sz w:val="22"/>
          <w:szCs w:val="22"/>
        </w:rPr>
      </w:pPr>
      <w:r w:rsidRPr="00070794">
        <w:rPr>
          <w:rFonts w:ascii="Times New Roman" w:hAnsi="Times New Roman" w:cs="Times New Roman"/>
          <w:sz w:val="22"/>
          <w:szCs w:val="22"/>
        </w:rPr>
        <w:t>-Criteria 7, 8: Indeterminate due to no systematic evaluation of comprehensibility from participants being reported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0670D56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sz w:val="22"/>
          <w:szCs w:val="22"/>
        </w:rPr>
      </w:pPr>
    </w:p>
    <w:p w14:paraId="4C7773C2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sz w:val="22"/>
          <w:szCs w:val="22"/>
          <w:u w:val="single"/>
        </w:rPr>
      </w:pPr>
      <w:r w:rsidRPr="00070794">
        <w:rPr>
          <w:rFonts w:ascii="Times New Roman" w:hAnsi="Times New Roman" w:cs="Times New Roman"/>
          <w:sz w:val="22"/>
          <w:szCs w:val="22"/>
          <w:u w:val="single"/>
        </w:rPr>
        <w:t>Rating of Reviewers:</w:t>
      </w:r>
    </w:p>
    <w:p w14:paraId="1DA0B950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sz w:val="22"/>
          <w:szCs w:val="22"/>
        </w:rPr>
      </w:pPr>
      <w:r w:rsidRPr="00070794">
        <w:rPr>
          <w:rFonts w:ascii="Times New Roman" w:hAnsi="Times New Roman" w:cs="Times New Roman"/>
          <w:sz w:val="22"/>
          <w:szCs w:val="22"/>
        </w:rPr>
        <w:t>-Criteria 1-4, 6: Item selection specialized for gross motor function assessment in ALL participants and appropriate evaluation criteria led to the judgment that ≥85% of items met each criterion</w:t>
      </w:r>
    </w:p>
    <w:p w14:paraId="39F1F1C1" w14:textId="77777777" w:rsidR="00640286" w:rsidRPr="00070794" w:rsidRDefault="00640286" w:rsidP="00640286">
      <w:pPr>
        <w:ind w:leftChars="4725" w:left="11340" w:firstLineChars="6" w:firstLine="13"/>
        <w:rPr>
          <w:rFonts w:ascii="Times New Roman" w:hAnsi="Times New Roman" w:cs="Times New Roman"/>
          <w:sz w:val="22"/>
          <w:szCs w:val="22"/>
        </w:rPr>
      </w:pPr>
      <w:r w:rsidRPr="00070794">
        <w:rPr>
          <w:rFonts w:ascii="Times New Roman" w:hAnsi="Times New Roman" w:cs="Times New Roman"/>
          <w:sz w:val="22"/>
          <w:szCs w:val="22"/>
        </w:rPr>
        <w:t>-Criteria 9, 10: Item wording is clear, suitable for 12-year-old reading level, and response options appropriately correspond to question content</w:t>
      </w:r>
    </w:p>
    <w:p w14:paraId="11D43BBA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6041468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58F9859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0D45B8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4DC76783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5DAEBE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A98B231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EF8E15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CE96A6C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1A4847C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F7B34F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4AB5F69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D78393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0"/>
        <w:gridCol w:w="1314"/>
        <w:gridCol w:w="10217"/>
      </w:tblGrid>
      <w:tr w:rsidR="00640286" w:rsidRPr="00F92DE8" w14:paraId="6DDC13B7" w14:textId="77777777" w:rsidTr="006C5286">
        <w:trPr>
          <w:trHeight w:val="280"/>
        </w:trPr>
        <w:tc>
          <w:tcPr>
            <w:tcW w:w="13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559C" w14:textId="77777777" w:rsidR="00640286" w:rsidRPr="00F92DE8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GRADE &amp; Rating (GMFM-ALL)</w:t>
            </w:r>
          </w:p>
        </w:tc>
      </w:tr>
      <w:tr w:rsidR="00640286" w:rsidRPr="00F92DE8" w14:paraId="052DCF0F" w14:textId="77777777" w:rsidTr="006C5286">
        <w:trPr>
          <w:trHeight w:val="360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D4FB7" w14:textId="77777777" w:rsidR="00640286" w:rsidRPr="00F92DE8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7D940" w14:textId="77777777" w:rsidR="00640286" w:rsidRPr="00F92DE8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10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647CF" w14:textId="77777777" w:rsidR="00640286" w:rsidRPr="00F92DE8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640286" w:rsidRPr="00F92DE8" w14:paraId="3DF20F6D" w14:textId="77777777" w:rsidTr="006C5286">
        <w:trPr>
          <w:trHeight w:val="334"/>
        </w:trPr>
        <w:tc>
          <w:tcPr>
            <w:tcW w:w="15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37E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A695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10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8BDB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content validity study of doubtful quality.</w:t>
            </w:r>
          </w:p>
        </w:tc>
      </w:tr>
      <w:tr w:rsidR="00640286" w:rsidRPr="00F92DE8" w14:paraId="5FA91922" w14:textId="77777777" w:rsidTr="006C5286">
        <w:trPr>
          <w:trHeight w:val="278"/>
        </w:trPr>
        <w:tc>
          <w:tcPr>
            <w:tcW w:w="1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B4A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consistenc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C52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F698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content validity study available. No inconsistency between study and reviewers' rating (both rated +).</w:t>
            </w:r>
          </w:p>
        </w:tc>
      </w:tr>
      <w:tr w:rsidR="00640286" w:rsidRPr="00F92DE8" w14:paraId="0BF3373B" w14:textId="77777777" w:rsidTr="006C5286">
        <w:trPr>
          <w:trHeight w:val="423"/>
        </w:trPr>
        <w:tc>
          <w:tcPr>
            <w:tcW w:w="15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071D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D49A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F588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t applicable for content validity assessment (qualitative research).</w:t>
            </w:r>
          </w:p>
        </w:tc>
      </w:tr>
      <w:tr w:rsidR="00640286" w:rsidRPr="00F92DE8" w14:paraId="126D7969" w14:textId="77777777" w:rsidTr="006C5286">
        <w:trPr>
          <w:trHeight w:val="287"/>
        </w:trPr>
        <w:tc>
          <w:tcPr>
            <w:tcW w:w="15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773A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A6AB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2A33E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 Same construct of interest (gross motor function).</w:t>
            </w:r>
          </w:p>
        </w:tc>
      </w:tr>
      <w:tr w:rsidR="00640286" w:rsidRPr="00F92DE8" w14:paraId="5F6FAB97" w14:textId="77777777" w:rsidTr="006C5286">
        <w:trPr>
          <w:trHeight w:val="309"/>
        </w:trPr>
        <w:tc>
          <w:tcPr>
            <w:tcW w:w="15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C9A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D00D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0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DB9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 grade down</w:t>
            </w:r>
          </w:p>
        </w:tc>
      </w:tr>
      <w:tr w:rsidR="00640286" w:rsidRPr="00F92DE8" w14:paraId="79C0A6D7" w14:textId="77777777" w:rsidTr="006C5286">
        <w:trPr>
          <w:trHeight w:val="380"/>
        </w:trPr>
        <w:tc>
          <w:tcPr>
            <w:tcW w:w="15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A395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8244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0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3D33" w14:textId="77777777" w:rsidR="00640286" w:rsidRPr="00F92DE8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92D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ufficient (+) rating for relevance, comprehensiveness, comprehensibility, and overall content validity</w:t>
            </w:r>
          </w:p>
        </w:tc>
      </w:tr>
    </w:tbl>
    <w:p w14:paraId="6ECD73B9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ADD768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  <w:r w:rsidRPr="002B3E63">
        <w:rPr>
          <w:rFonts w:ascii="Times New Roman" w:hAnsi="Times New Roman" w:cs="Times New Roman"/>
          <w:sz w:val="20"/>
          <w:szCs w:val="20"/>
        </w:rPr>
        <w:t>Abbreviations: A, adequate; ALL, Acute Lymphoblastic Leukemia; D, doubtful; GMFM, Gross Motor Function Measure; GMFM-ALL, Gross Motor Function Measure for Acute Lymphoblastic Leukemia; GRADE, Grading of Recommendations Assessment, Development and Evaluation; NA, not applicable; PROM, Patient-Reported Outcome Measure; r, Pearson correlation coefficient; VG, very good; +, sufficient rating; ?, indeterminate r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D189EF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bookmarkEnd w:id="0"/>
    <w:bookmarkEnd w:id="1"/>
    <w:p w14:paraId="34972A9F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64AD4EE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FD766A9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58A1DB7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EA2B16C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27D6211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F27D3E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5F8574D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339F96B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2224C8C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8DF661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D5B270F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CF673F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5CACA6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4FC2BF4F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D320BE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3FF340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07A956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9C1789D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E3CF8DF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4247B0D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69154E7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072D7B8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0CA715B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16B7CCA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39F04DB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68A3D97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069C99B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56833E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99BCA4F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8AD04AE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09941BA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427B777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5A272C9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41A541A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1191D1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4B7D1B26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98751F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75FCC9D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1398E1C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80D9161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B8EFB7A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752248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54F30A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A0A043A" w14:textId="77777777" w:rsidR="00640286" w:rsidRPr="00FD153F" w:rsidRDefault="00640286" w:rsidP="00640286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lastRenderedPageBreak/>
        <w:t>Risk of bias and quality assessment for reliability of the Gross Motor Function Measure in children with acute lymphoblastic leukemia</w:t>
      </w:r>
    </w:p>
    <w:p w14:paraId="6D5120A0" w14:textId="77777777" w:rsidR="00640286" w:rsidRPr="00F92DE8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10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"/>
        <w:gridCol w:w="8159"/>
        <w:gridCol w:w="1140"/>
        <w:gridCol w:w="5040"/>
        <w:gridCol w:w="1140"/>
        <w:gridCol w:w="5160"/>
      </w:tblGrid>
      <w:tr w:rsidR="00640286" w:rsidRPr="00C44470" w14:paraId="0B3EB990" w14:textId="77777777" w:rsidTr="006C5286">
        <w:trPr>
          <w:trHeight w:val="280"/>
        </w:trPr>
        <w:tc>
          <w:tcPr>
            <w:tcW w:w="21099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D8831" w14:textId="77777777" w:rsidR="00640286" w:rsidRPr="00C44470" w:rsidRDefault="00640286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liability assessment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GMFM-ALL &amp; GMFM-88)</w:t>
            </w:r>
          </w:p>
        </w:tc>
      </w:tr>
      <w:tr w:rsidR="00640286" w:rsidRPr="00C44470" w14:paraId="6C672B2A" w14:textId="77777777" w:rsidTr="006C5286">
        <w:trPr>
          <w:trHeight w:val="280"/>
        </w:trPr>
        <w:tc>
          <w:tcPr>
            <w:tcW w:w="8619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618329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6. Reliability</w:t>
            </w:r>
          </w:p>
        </w:tc>
        <w:tc>
          <w:tcPr>
            <w:tcW w:w="6180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17810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right et al.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7D22F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right et al.</w:t>
            </w:r>
          </w:p>
        </w:tc>
      </w:tr>
      <w:tr w:rsidR="00640286" w:rsidRPr="00C44470" w14:paraId="28692A51" w14:textId="77777777" w:rsidTr="006C5286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FDF25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9507612" w14:textId="77777777" w:rsidR="00640286" w:rsidRPr="00C44470" w:rsidRDefault="00640286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0" w:type="dxa"/>
            <w:gridSpan w:val="2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E4C09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-rater reliability</w:t>
            </w:r>
          </w:p>
        </w:tc>
        <w:tc>
          <w:tcPr>
            <w:tcW w:w="6300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47B14A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st-retest reliability</w:t>
            </w:r>
          </w:p>
        </w:tc>
      </w:tr>
      <w:tr w:rsidR="00640286" w:rsidRPr="00C44470" w14:paraId="31426180" w14:textId="77777777" w:rsidTr="006C5286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9355F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159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1767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9D3B3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B3D2A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64482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EF74F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640286" w:rsidRPr="00C44470" w14:paraId="785E121A" w14:textId="77777777" w:rsidTr="006C528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02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17A70E0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atients stable in the time between the repeated measurements on the construct to be measur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2A21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EE1E4EB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D64C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1406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idering the environment and time to be consistent and stable.</w:t>
            </w:r>
          </w:p>
        </w:tc>
      </w:tr>
      <w:tr w:rsidR="00640286" w:rsidRPr="00C44470" w14:paraId="3CB3902C" w14:textId="77777777" w:rsidTr="006C5286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6D2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50E2965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time interval between the measurements appropriate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DD90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7E96EE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C74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488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ree-week intervals are appropriate.</w:t>
            </w:r>
          </w:p>
        </w:tc>
      </w:tr>
      <w:tr w:rsidR="00640286" w:rsidRPr="00C44470" w14:paraId="41AB3E65" w14:textId="77777777" w:rsidTr="006C528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C5D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E9C656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ere the measurement conditions similar for the measurements – except for the condition being evaluated as a source of variation? 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8A3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05C7BF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habituation to measurement was consider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BEC1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E02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habituation to measurement was considered.</w:t>
            </w:r>
          </w:p>
        </w:tc>
      </w:tr>
      <w:tr w:rsidR="00640286" w:rsidRPr="00C44470" w14:paraId="03ED464C" w14:textId="77777777" w:rsidTr="006C528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81E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9D66E1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dminister the measurement without knowledge of scores or values of other repeated measurement(s) in the same patients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288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77886A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ention of blinding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DCC8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95A9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ention of blinding.</w:t>
            </w:r>
          </w:p>
        </w:tc>
      </w:tr>
      <w:tr w:rsidR="00640286" w:rsidRPr="00C44470" w14:paraId="13A722E3" w14:textId="77777777" w:rsidTr="006C528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732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F856D9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 Did the professional(s) assign scores or determine values without knowledge of the scores or values of other repeated measurement(s) in the same patients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6D48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67224B9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ention of blinding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E36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AF84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ention of blinding.</w:t>
            </w:r>
          </w:p>
        </w:tc>
      </w:tr>
      <w:tr w:rsidR="00640286" w:rsidRPr="00C44470" w14:paraId="64CFB66F" w14:textId="77777777" w:rsidTr="006C5286">
        <w:trPr>
          <w:trHeight w:val="68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2055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CCF0365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 in the design or statistical methods of the study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B1A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8CB043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was carried out in 13 out of 20 eligible participants, but the reasons for drop-outs are not stat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724D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BB28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was carried out in 13 out of 20 eligible participants, but the reasons for drop-outs are not stated.</w:t>
            </w:r>
          </w:p>
        </w:tc>
      </w:tr>
      <w:tr w:rsidR="00640286" w:rsidRPr="00C44470" w14:paraId="4E719A78" w14:textId="77777777" w:rsidTr="006C5286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B66A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3E0BE2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ontinuous scores: was an intraclass correlation coefficient (ICC) calculat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8AA0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08F2AD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lculated with Generalizability Coefficient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B2B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ED7C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lculated with Generalizability Coefficients.</w:t>
            </w:r>
          </w:p>
        </w:tc>
      </w:tr>
      <w:tr w:rsidR="00640286" w:rsidRPr="00C44470" w14:paraId="5E3833B8" w14:textId="77777777" w:rsidTr="006C5286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C12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3E149DC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ordinal scores: was a (weighted) kappa calculat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75C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DB34779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F21A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C71C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0286" w:rsidRPr="00C44470" w14:paraId="4BA4D0F7" w14:textId="77777777" w:rsidTr="006C5286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FCA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59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FE42B9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dichotomous/nominal scores: was Kappa calculated for each category against the other categories combin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B727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F494E6D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7DCC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B88D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0286" w:rsidRPr="00C44470" w14:paraId="6B76805A" w14:textId="77777777" w:rsidTr="006C5286">
        <w:trPr>
          <w:trHeight w:val="360"/>
        </w:trPr>
        <w:tc>
          <w:tcPr>
            <w:tcW w:w="8619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CF1621C" w14:textId="77777777" w:rsidR="00640286" w:rsidRPr="00C44470" w:rsidRDefault="00640286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7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7F80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F21153C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806D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984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40286" w:rsidRPr="00C44470" w14:paraId="5F712132" w14:textId="77777777" w:rsidTr="006C5286">
        <w:trPr>
          <w:trHeight w:val="280"/>
        </w:trPr>
        <w:tc>
          <w:tcPr>
            <w:tcW w:w="8619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C26EDC3" w14:textId="77777777" w:rsidR="00640286" w:rsidRPr="00C44470" w:rsidRDefault="00640286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2F6D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3343D6C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eneralizability Coefficients ≥ 0.70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FD07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B02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Generalizability Coefficients </w:t>
            </w:r>
            <w:r w:rsidRPr="00C44470">
              <w:rPr>
                <w:rFonts w:ascii="Times New Roman" w:eastAsia="MS PMincho" w:hAnsi="Times New Roman" w:cs="Times New Roman"/>
                <w:color w:val="000000"/>
                <w:sz w:val="22"/>
                <w:szCs w:val="22"/>
              </w:rPr>
              <w:t>≥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0.70</w:t>
            </w:r>
          </w:p>
        </w:tc>
      </w:tr>
    </w:tbl>
    <w:p w14:paraId="12135AB3" w14:textId="77777777" w:rsidR="00640286" w:rsidRPr="00C44470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B8B4F36" w14:textId="77777777" w:rsidR="00640286" w:rsidRPr="00C44470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5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126"/>
        <w:gridCol w:w="4488"/>
        <w:gridCol w:w="90"/>
      </w:tblGrid>
      <w:tr w:rsidR="00640286" w:rsidRPr="00C44470" w14:paraId="61717C07" w14:textId="77777777" w:rsidTr="006C5286">
        <w:trPr>
          <w:trHeight w:val="280"/>
        </w:trPr>
        <w:tc>
          <w:tcPr>
            <w:tcW w:w="8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759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 xml:space="preserve">GRADE evaluation of reliability study 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GMFM-ALL &amp; GMFM-88)</w:t>
            </w:r>
          </w:p>
        </w:tc>
      </w:tr>
      <w:tr w:rsidR="00640286" w:rsidRPr="00C44470" w14:paraId="3EE8CBA5" w14:textId="77777777" w:rsidTr="006C5286">
        <w:trPr>
          <w:gridAfter w:val="1"/>
          <w:wAfter w:w="90" w:type="dxa"/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00B8F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B83FD2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753115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640286" w:rsidRPr="00C44470" w14:paraId="68BE439B" w14:textId="77777777" w:rsidTr="006C5286">
        <w:trPr>
          <w:gridAfter w:val="1"/>
          <w:wAfter w:w="90" w:type="dxa"/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4AB1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224C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Very seriou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87B6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(2 boxes) of doubtful quality only.</w:t>
            </w:r>
          </w:p>
        </w:tc>
      </w:tr>
      <w:tr w:rsidR="00640286" w:rsidRPr="00C44470" w14:paraId="7CB2BC1D" w14:textId="77777777" w:rsidTr="006C5286">
        <w:trPr>
          <w:gridAfter w:val="1"/>
          <w:wAfter w:w="90" w:type="dxa"/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8020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E45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8D19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640286" w:rsidRPr="00C44470" w14:paraId="19BC1DC2" w14:textId="77777777" w:rsidTr="006C5286">
        <w:trPr>
          <w:gridAfter w:val="1"/>
          <w:wAfter w:w="90" w:type="dxa"/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A20A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3D11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6A26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 = 19</w:t>
            </w:r>
          </w:p>
        </w:tc>
      </w:tr>
      <w:tr w:rsidR="00640286" w:rsidRPr="00C44470" w14:paraId="5C8DB5BD" w14:textId="77777777" w:rsidTr="006C5286">
        <w:trPr>
          <w:gridAfter w:val="1"/>
          <w:wAfter w:w="90" w:type="dxa"/>
          <w:trHeight w:val="50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E48C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C02EA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98C36C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 and gender is stated.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</w:t>
            </w:r>
          </w:p>
        </w:tc>
      </w:tr>
      <w:tr w:rsidR="00640286" w:rsidRPr="00C44470" w14:paraId="6049D8FF" w14:textId="77777777" w:rsidTr="006C5286">
        <w:trPr>
          <w:gridAfter w:val="1"/>
          <w:wAfter w:w="90" w:type="dxa"/>
          <w:trHeight w:val="281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F3A5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DA07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4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3D9F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4 grade down</w:t>
            </w:r>
          </w:p>
        </w:tc>
      </w:tr>
      <w:tr w:rsidR="00640286" w:rsidRPr="00C44470" w14:paraId="564F643B" w14:textId="77777777" w:rsidTr="006C5286">
        <w:trPr>
          <w:gridAfter w:val="1"/>
          <w:wAfter w:w="90" w:type="dxa"/>
          <w:trHeight w:val="3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9F7B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FA4A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EC318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</w:t>
            </w:r>
          </w:p>
        </w:tc>
      </w:tr>
    </w:tbl>
    <w:p w14:paraId="3EC51695" w14:textId="77777777" w:rsidR="00640286" w:rsidRPr="00C44470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A00223B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  <w:r w:rsidRPr="00552373">
        <w:rPr>
          <w:rFonts w:ascii="Times New Roman" w:hAnsi="Times New Roman" w:cs="Times New Roman"/>
          <w:sz w:val="20"/>
          <w:szCs w:val="20"/>
        </w:rPr>
        <w:t>Abbreviations: A, adequate; D, doubtful; GMFM, Gross Motor Function Measure; GMFM-ALL, Gross Motor Function Measure for Acute Lymphoblastic Leukemia; GRADE, Grading of Recommendations Assessment, Development and Evaluation; ICC, Intraclass Correlation Coefficient; n, number of participants; NA, not applicable; +, sufficient r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22DEB9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6B364CF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B2F1D1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97B9E3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670CFD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0E21F41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DD5EAA3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29749E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0FA0E56" w14:textId="77777777" w:rsidR="00640286" w:rsidRPr="000E5B09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404CBBE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4708EAF9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C2B401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2460F23" w14:textId="77777777" w:rsidR="00640286" w:rsidRPr="00FD153F" w:rsidRDefault="00640286" w:rsidP="00640286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lastRenderedPageBreak/>
        <w:t>Risk of bias and quality assessment for construct validity of the Gross Motor Function Measure in children with acute lymphoblastic leukemia</w:t>
      </w:r>
    </w:p>
    <w:p w14:paraId="34BFA3AF" w14:textId="77777777" w:rsidR="00640286" w:rsidRPr="00C44470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5504"/>
        <w:gridCol w:w="1276"/>
        <w:gridCol w:w="4819"/>
      </w:tblGrid>
      <w:tr w:rsidR="00640286" w:rsidRPr="00C44470" w14:paraId="43C42629" w14:textId="77777777" w:rsidTr="006C5286">
        <w:trPr>
          <w:trHeight w:val="280"/>
        </w:trPr>
        <w:tc>
          <w:tcPr>
            <w:tcW w:w="119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2E9E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construct validity assessment</w:t>
            </w:r>
          </w:p>
        </w:tc>
      </w:tr>
      <w:tr w:rsidR="00640286" w:rsidRPr="00C44470" w14:paraId="56509757" w14:textId="77777777" w:rsidTr="006C5286">
        <w:trPr>
          <w:trHeight w:val="280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F8C6AA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9. Hypotheses testing for construct validity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A4472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right et al.</w:t>
            </w:r>
          </w:p>
        </w:tc>
      </w:tr>
      <w:tr w:rsidR="00640286" w:rsidRPr="00C44470" w14:paraId="137863C8" w14:textId="77777777" w:rsidTr="006C5286">
        <w:trPr>
          <w:trHeight w:val="300"/>
        </w:trPr>
        <w:tc>
          <w:tcPr>
            <w:tcW w:w="5812" w:type="dxa"/>
            <w:gridSpan w:val="2"/>
            <w:vMerge w:val="restart"/>
            <w:tcBorders>
              <w:top w:val="nil"/>
              <w:left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ABAD8" w14:textId="77777777" w:rsidR="00640286" w:rsidRPr="00C44470" w:rsidRDefault="00640286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a. Comparison with other outcome measurement instruments (convergent validity)</w:t>
            </w:r>
          </w:p>
        </w:tc>
        <w:tc>
          <w:tcPr>
            <w:tcW w:w="6095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EF34B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GMFM-88 D–E (GMFM-ALL)</w:t>
            </w:r>
          </w:p>
        </w:tc>
      </w:tr>
      <w:tr w:rsidR="00640286" w:rsidRPr="00C44470" w14:paraId="48F3E8B4" w14:textId="77777777" w:rsidTr="006C5286">
        <w:trPr>
          <w:trHeight w:val="360"/>
        </w:trPr>
        <w:tc>
          <w:tcPr>
            <w:tcW w:w="5812" w:type="dxa"/>
            <w:gridSpan w:val="2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8B9D7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E19D6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D21170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640286" w:rsidRPr="00C44470" w14:paraId="4E7409A0" w14:textId="77777777" w:rsidTr="006C5286">
        <w:trPr>
          <w:trHeight w:val="32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44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29D242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 it clear what the comparator instrument(s) measure(s)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55D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B8E5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 evaluates gross motor function.</w:t>
            </w:r>
          </w:p>
        </w:tc>
      </w:tr>
      <w:tr w:rsidR="00640286" w:rsidRPr="00C44470" w14:paraId="2B93A32E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103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8543C88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 measurement properties of the comparator instrument(s) sufficient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1C9B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08B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GMFM is applicable to the target population.</w:t>
            </w:r>
          </w:p>
        </w:tc>
      </w:tr>
      <w:tr w:rsidR="00640286" w:rsidRPr="00C44470" w14:paraId="1A61FFF1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89F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39CE98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comparisons being made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6719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07AB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ans and standard deviations of the data are described.</w:t>
            </w:r>
          </w:p>
        </w:tc>
      </w:tr>
      <w:tr w:rsidR="00640286" w:rsidRPr="00C44470" w14:paraId="282FB204" w14:textId="77777777" w:rsidTr="006C5286">
        <w:trPr>
          <w:trHeight w:val="38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8BB4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90595A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86D2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F7D1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640286" w:rsidRPr="00C44470" w14:paraId="15784CF2" w14:textId="77777777" w:rsidTr="006C5286">
        <w:trPr>
          <w:trHeight w:val="360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8CD19EC" w14:textId="77777777" w:rsidR="00640286" w:rsidRPr="00C44470" w:rsidRDefault="00640286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4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3DBC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4EA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40286" w:rsidRPr="00C44470" w14:paraId="158C5405" w14:textId="77777777" w:rsidTr="006C5286">
        <w:trPr>
          <w:trHeight w:val="600"/>
        </w:trPr>
        <w:tc>
          <w:tcPr>
            <w:tcW w:w="5812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32C8A53" w14:textId="77777777" w:rsidR="00640286" w:rsidRPr="00C44470" w:rsidRDefault="00640286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64A7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90D9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 correlation coefficient would be &gt;0.7.</w:t>
            </w:r>
          </w:p>
        </w:tc>
      </w:tr>
    </w:tbl>
    <w:tbl>
      <w:tblPr>
        <w:tblpPr w:leftFromText="142" w:rightFromText="142" w:vertAnchor="text" w:horzAnchor="page" w:tblpX="13955" w:tblpY="-4150"/>
        <w:tblW w:w="7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126"/>
        <w:gridCol w:w="3544"/>
      </w:tblGrid>
      <w:tr w:rsidR="00640286" w:rsidRPr="00C44470" w14:paraId="238038E8" w14:textId="77777777" w:rsidTr="006C5286">
        <w:trPr>
          <w:trHeight w:val="280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13B1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construct validity study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GMFM-ALL)</w:t>
            </w:r>
          </w:p>
        </w:tc>
      </w:tr>
      <w:tr w:rsidR="00640286" w:rsidRPr="00C44470" w14:paraId="23CE06FB" w14:textId="77777777" w:rsidTr="006C528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3DA5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AB64EA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4B38C8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640286" w:rsidRPr="00C44470" w14:paraId="004F547B" w14:textId="77777777" w:rsidTr="006C5286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991C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9D6B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C7F7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equate quality only.</w:t>
            </w:r>
          </w:p>
        </w:tc>
      </w:tr>
      <w:tr w:rsidR="00640286" w:rsidRPr="00C44470" w14:paraId="7728617E" w14:textId="77777777" w:rsidTr="006C528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EFF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550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258C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640286" w:rsidRPr="00C44470" w14:paraId="0417632F" w14:textId="77777777" w:rsidTr="006C5286">
        <w:trPr>
          <w:trHeight w:val="3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25D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A2AB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total n=50-1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5EFA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 = 91</w:t>
            </w:r>
          </w:p>
        </w:tc>
      </w:tr>
      <w:tr w:rsidR="00640286" w:rsidRPr="00C44470" w14:paraId="2E7F71BC" w14:textId="77777777" w:rsidTr="006C5286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A4B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F0F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0202F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description of basic information such as age and gender.</w:t>
            </w:r>
          </w:p>
        </w:tc>
      </w:tr>
      <w:tr w:rsidR="00640286" w:rsidRPr="00C44470" w14:paraId="46529946" w14:textId="77777777" w:rsidTr="006C5286">
        <w:trPr>
          <w:trHeight w:val="3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F7C9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C696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7044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 grade down</w:t>
            </w:r>
          </w:p>
        </w:tc>
      </w:tr>
      <w:tr w:rsidR="00640286" w:rsidRPr="00C44470" w14:paraId="72D6FF57" w14:textId="77777777" w:rsidTr="006C5286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F196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FB8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D5E49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</w:t>
            </w:r>
          </w:p>
        </w:tc>
      </w:tr>
    </w:tbl>
    <w:p w14:paraId="3D0EB13B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7B1EB63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  <w:r w:rsidRPr="00552373">
        <w:rPr>
          <w:rFonts w:ascii="Times New Roman" w:hAnsi="Times New Roman" w:cs="Times New Roman"/>
          <w:sz w:val="20"/>
          <w:szCs w:val="20"/>
        </w:rPr>
        <w:t>Abbreviations: A, adequate; GMFM, Gross Motor Function Measure; GMFM-ALL, Gross Motor Function Measure for Acute Lymphoblastic Leukemia; GRADE, Grading of Recommendations Assessment, Development and Evaluation; n, number of participants; VG, very good; +, sufficient r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FA035B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4038A38A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7E6AFAF" w14:textId="77777777" w:rsidR="00640286" w:rsidRPr="00231D2F" w:rsidRDefault="00640286" w:rsidP="00640286">
      <w:pPr>
        <w:jc w:val="center"/>
        <w:rPr>
          <w:rFonts w:ascii="Times New Roman" w:hAnsi="Times New Roman" w:cs="Times New Roman"/>
        </w:rPr>
      </w:pPr>
      <w:r w:rsidRPr="00231D2F">
        <w:rPr>
          <w:rFonts w:ascii="Times New Roman" w:hAnsi="Times New Roman" w:cs="Times New Roman"/>
        </w:rPr>
        <w:t>Risk of bias and quality assessment for responsiveness of the Gross Motor Function Measure in children with acute lymphoblastic leukemia</w:t>
      </w:r>
    </w:p>
    <w:p w14:paraId="47EEC283" w14:textId="77777777" w:rsidR="00640286" w:rsidRPr="00C44470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123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5877"/>
        <w:gridCol w:w="1338"/>
        <w:gridCol w:w="60"/>
        <w:gridCol w:w="4429"/>
        <w:gridCol w:w="43"/>
        <w:gridCol w:w="163"/>
      </w:tblGrid>
      <w:tr w:rsidR="00640286" w:rsidRPr="00C44470" w14:paraId="454C9519" w14:textId="77777777" w:rsidTr="006C5286">
        <w:trPr>
          <w:trHeight w:val="280"/>
        </w:trPr>
        <w:tc>
          <w:tcPr>
            <w:tcW w:w="123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F1AF" w14:textId="77777777" w:rsidR="00640286" w:rsidRPr="00C44470" w:rsidRDefault="00640286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sponsiveness assessment</w:t>
            </w:r>
          </w:p>
        </w:tc>
      </w:tr>
      <w:tr w:rsidR="00640286" w:rsidRPr="00C44470" w14:paraId="4B59DF0D" w14:textId="77777777" w:rsidTr="006C5286">
        <w:trPr>
          <w:gridAfter w:val="1"/>
          <w:wAfter w:w="163" w:type="dxa"/>
          <w:trHeight w:val="280"/>
        </w:trPr>
        <w:tc>
          <w:tcPr>
            <w:tcW w:w="6295" w:type="dxa"/>
            <w:gridSpan w:val="2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00C7B6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10. Responsiveness</w:t>
            </w:r>
          </w:p>
        </w:tc>
        <w:tc>
          <w:tcPr>
            <w:tcW w:w="5870" w:type="dxa"/>
            <w:gridSpan w:val="4"/>
            <w:tcBorders>
              <w:top w:val="single" w:sz="4" w:space="0" w:color="auto"/>
              <w:left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A4C9D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right et al.</w:t>
            </w:r>
          </w:p>
        </w:tc>
      </w:tr>
      <w:tr w:rsidR="00640286" w:rsidRPr="00552373" w14:paraId="177B0CB7" w14:textId="77777777" w:rsidTr="006C5286">
        <w:trPr>
          <w:gridAfter w:val="1"/>
          <w:wAfter w:w="163" w:type="dxa"/>
          <w:trHeight w:val="300"/>
        </w:trPr>
        <w:tc>
          <w:tcPr>
            <w:tcW w:w="41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EE285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77" w:type="dxa"/>
            <w:tcBorders>
              <w:left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D4D845" w14:textId="77777777" w:rsidR="00640286" w:rsidRPr="00C44470" w:rsidRDefault="00640286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0" w:type="dxa"/>
            <w:gridSpan w:val="4"/>
            <w:tcBorders>
              <w:left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97B46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between age groups (GMFM-ALL &amp; GMFM-88)</w:t>
            </w:r>
          </w:p>
        </w:tc>
      </w:tr>
      <w:tr w:rsidR="00640286" w:rsidRPr="00C44470" w14:paraId="687289C3" w14:textId="77777777" w:rsidTr="006C5286">
        <w:trPr>
          <w:gridAfter w:val="2"/>
          <w:wAfter w:w="206" w:type="dxa"/>
          <w:trHeight w:val="360"/>
        </w:trPr>
        <w:tc>
          <w:tcPr>
            <w:tcW w:w="6295" w:type="dxa"/>
            <w:gridSpan w:val="2"/>
            <w:tcBorders>
              <w:left w:val="nil"/>
              <w:bottom w:val="single" w:sz="4" w:space="0" w:color="000000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A38B9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c. Construct approach: (comparison between subgroups)</w:t>
            </w:r>
          </w:p>
        </w:tc>
        <w:tc>
          <w:tcPr>
            <w:tcW w:w="1338" w:type="dxa"/>
            <w:tcBorders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2FFCA6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48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C3462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640286" w:rsidRPr="00C44470" w14:paraId="1917FBA1" w14:textId="77777777" w:rsidTr="006C5286">
        <w:trPr>
          <w:gridAfter w:val="2"/>
          <w:wAfter w:w="206" w:type="dxa"/>
          <w:trHeight w:val="320"/>
        </w:trPr>
        <w:tc>
          <w:tcPr>
            <w:tcW w:w="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E8EA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77" w:type="dxa"/>
            <w:tcBorders>
              <w:top w:val="single" w:sz="4" w:space="0" w:color="000000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C32224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dequate description provided of important characteristics of the subgroups?</w:t>
            </w:r>
          </w:p>
        </w:tc>
        <w:tc>
          <w:tcPr>
            <w:tcW w:w="133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7D59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0A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description of the characteristics of each group.</w:t>
            </w:r>
          </w:p>
        </w:tc>
      </w:tr>
      <w:tr w:rsidR="00640286" w:rsidRPr="00C44470" w14:paraId="6BDBE642" w14:textId="77777777" w:rsidTr="006C5286">
        <w:trPr>
          <w:gridAfter w:val="2"/>
          <w:wAfter w:w="206" w:type="dxa"/>
          <w:trHeight w:val="36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DD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44183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subgroups being compared?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1B3F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F4A4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sted with Paired t-test.</w:t>
            </w:r>
          </w:p>
        </w:tc>
      </w:tr>
      <w:tr w:rsidR="00640286" w:rsidRPr="00C44470" w14:paraId="6568091E" w14:textId="77777777" w:rsidTr="006C5286">
        <w:trPr>
          <w:gridAfter w:val="2"/>
          <w:wAfter w:w="206" w:type="dxa"/>
          <w:trHeight w:val="346"/>
        </w:trPr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5208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7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E0F80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75B6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VG</w:t>
            </w:r>
          </w:p>
        </w:tc>
        <w:tc>
          <w:tcPr>
            <w:tcW w:w="4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B33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No major defects.</w:t>
            </w:r>
          </w:p>
        </w:tc>
      </w:tr>
      <w:tr w:rsidR="00640286" w:rsidRPr="00C44470" w14:paraId="164CF5DD" w14:textId="77777777" w:rsidTr="006C5286">
        <w:trPr>
          <w:gridAfter w:val="2"/>
          <w:wAfter w:w="206" w:type="dxa"/>
          <w:trHeight w:val="380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BB8F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C5239DD" w14:textId="77777777" w:rsidR="00640286" w:rsidRPr="00C44470" w:rsidRDefault="00640286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8-10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8FC0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4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A8FE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0286" w:rsidRPr="00C44470" w14:paraId="2019B3D3" w14:textId="77777777" w:rsidTr="006C5286">
        <w:trPr>
          <w:gridAfter w:val="2"/>
          <w:wAfter w:w="206" w:type="dxa"/>
          <w:trHeight w:val="600"/>
        </w:trPr>
        <w:tc>
          <w:tcPr>
            <w:tcW w:w="6295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80CDBE" w14:textId="77777777" w:rsidR="00640286" w:rsidRPr="00C44470" w:rsidRDefault="00640286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33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BD2D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−</w:t>
            </w:r>
          </w:p>
        </w:tc>
        <w:tc>
          <w:tcPr>
            <w:tcW w:w="4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3484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sed that the change would be greater at younger ages in dimensions D &amp; E.</w:t>
            </w:r>
          </w:p>
        </w:tc>
      </w:tr>
      <w:tr w:rsidR="00640286" w:rsidRPr="00C44470" w14:paraId="37CD2CD5" w14:textId="77777777" w:rsidTr="006C5286">
        <w:trPr>
          <w:gridAfter w:val="1"/>
          <w:wAfter w:w="163" w:type="dxa"/>
          <w:trHeight w:val="280"/>
        </w:trPr>
        <w:tc>
          <w:tcPr>
            <w:tcW w:w="6295" w:type="dxa"/>
            <w:gridSpan w:val="2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47741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d. Construct approach: (comparison before and after intervention)</w:t>
            </w:r>
          </w:p>
        </w:tc>
        <w:tc>
          <w:tcPr>
            <w:tcW w:w="5870" w:type="dxa"/>
            <w:gridSpan w:val="4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2FA4AC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right et al.</w:t>
            </w:r>
          </w:p>
        </w:tc>
      </w:tr>
      <w:tr w:rsidR="00640286" w:rsidRPr="00C44470" w14:paraId="78A9C4F1" w14:textId="77777777" w:rsidTr="006C5286">
        <w:trPr>
          <w:gridAfter w:val="1"/>
          <w:wAfter w:w="163" w:type="dxa"/>
          <w:trHeight w:val="280"/>
        </w:trPr>
        <w:tc>
          <w:tcPr>
            <w:tcW w:w="6295" w:type="dxa"/>
            <w:gridSpan w:val="2"/>
            <w:vMerge/>
            <w:tcBorders>
              <w:left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3DB2C1" w14:textId="77777777" w:rsidR="00640286" w:rsidRPr="00C44470" w:rsidRDefault="00640286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0" w:type="dxa"/>
            <w:gridSpan w:val="4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FF8BFA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between time points (GMFM-ALL &amp; GMFM-88)</w:t>
            </w:r>
          </w:p>
        </w:tc>
      </w:tr>
      <w:tr w:rsidR="00640286" w:rsidRPr="00C44470" w14:paraId="5191F2CB" w14:textId="77777777" w:rsidTr="006C5286">
        <w:trPr>
          <w:gridAfter w:val="1"/>
          <w:wAfter w:w="163" w:type="dxa"/>
          <w:trHeight w:val="280"/>
        </w:trPr>
        <w:tc>
          <w:tcPr>
            <w:tcW w:w="6295" w:type="dxa"/>
            <w:gridSpan w:val="2"/>
            <w:vMerge/>
            <w:tcBorders>
              <w:left w:val="nil"/>
              <w:bottom w:val="single" w:sz="4" w:space="0" w:color="000000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54A90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8" w:type="dxa"/>
            <w:gridSpan w:val="2"/>
            <w:tcBorders>
              <w:top w:val="nil"/>
              <w:left w:val="dotted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3A3747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4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764C7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640286" w:rsidRPr="00C44470" w14:paraId="7BA08722" w14:textId="77777777" w:rsidTr="006C5286">
        <w:trPr>
          <w:gridAfter w:val="1"/>
          <w:wAfter w:w="163" w:type="dxa"/>
          <w:trHeight w:val="411"/>
        </w:trPr>
        <w:tc>
          <w:tcPr>
            <w:tcW w:w="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410B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877" w:type="dxa"/>
            <w:tcBorders>
              <w:top w:val="single" w:sz="4" w:space="0" w:color="000000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F82108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dequate description provided of the intervention given?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82B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4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8C7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emotherapy is described in detail.</w:t>
            </w:r>
          </w:p>
        </w:tc>
      </w:tr>
      <w:tr w:rsidR="00640286" w:rsidRPr="00C44470" w14:paraId="0B73CBA3" w14:textId="77777777" w:rsidTr="006C5286">
        <w:trPr>
          <w:gridAfter w:val="1"/>
          <w:wAfter w:w="163" w:type="dxa"/>
          <w:trHeight w:val="427"/>
        </w:trPr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101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77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B0E71F5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statistical method appropriate for the before-after comparison being made?</w:t>
            </w:r>
          </w:p>
        </w:tc>
        <w:tc>
          <w:tcPr>
            <w:tcW w:w="1398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1AB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4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D2B1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ested with Paired t-test.</w:t>
            </w:r>
          </w:p>
        </w:tc>
      </w:tr>
      <w:tr w:rsidR="00640286" w:rsidRPr="00C44470" w14:paraId="1B69BB84" w14:textId="77777777" w:rsidTr="006C5286">
        <w:trPr>
          <w:gridAfter w:val="1"/>
          <w:wAfter w:w="163" w:type="dxa"/>
          <w:trHeight w:val="300"/>
        </w:trPr>
        <w:tc>
          <w:tcPr>
            <w:tcW w:w="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7DEF0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877" w:type="dxa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A109C4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398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B8F1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C007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640286" w:rsidRPr="00C44470" w14:paraId="7DF3D0C2" w14:textId="77777777" w:rsidTr="006C5286">
        <w:trPr>
          <w:gridAfter w:val="1"/>
          <w:wAfter w:w="163" w:type="dxa"/>
          <w:trHeight w:val="360"/>
        </w:trPr>
        <w:tc>
          <w:tcPr>
            <w:tcW w:w="6295" w:type="dxa"/>
            <w:gridSpan w:val="2"/>
            <w:tcBorders>
              <w:top w:val="single" w:sz="4" w:space="0" w:color="000000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4B6ACE" w14:textId="77777777" w:rsidR="00640286" w:rsidRPr="00C44470" w:rsidRDefault="00640286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1-13</w:t>
            </w:r>
          </w:p>
        </w:tc>
        <w:tc>
          <w:tcPr>
            <w:tcW w:w="1398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2EFC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4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4B2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0286" w:rsidRPr="00C44470" w14:paraId="5C463B0B" w14:textId="77777777" w:rsidTr="006C5286">
        <w:trPr>
          <w:gridAfter w:val="1"/>
          <w:wAfter w:w="163" w:type="dxa"/>
          <w:trHeight w:val="600"/>
        </w:trPr>
        <w:tc>
          <w:tcPr>
            <w:tcW w:w="6295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D9CA95A" w14:textId="77777777" w:rsidR="00640286" w:rsidRPr="00C44470" w:rsidRDefault="00640286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398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935F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78DC3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sed that there would be improvements in GMFM.</w:t>
            </w:r>
          </w:p>
        </w:tc>
      </w:tr>
    </w:tbl>
    <w:tbl>
      <w:tblPr>
        <w:tblpPr w:leftFromText="142" w:rightFromText="142" w:vertAnchor="text" w:horzAnchor="margin" w:tblpXSpec="right" w:tblpY="44"/>
        <w:tblW w:w="82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4569"/>
      </w:tblGrid>
      <w:tr w:rsidR="00640286" w:rsidRPr="00C44470" w14:paraId="6AA79AC3" w14:textId="77777777" w:rsidTr="006C5286">
        <w:trPr>
          <w:trHeight w:val="280"/>
        </w:trPr>
        <w:tc>
          <w:tcPr>
            <w:tcW w:w="8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0099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responsiveness study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76B2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GMFM-ALL &amp; GMFM-88)</w:t>
            </w:r>
          </w:p>
        </w:tc>
      </w:tr>
      <w:tr w:rsidR="00640286" w:rsidRPr="00C44470" w14:paraId="099529F4" w14:textId="77777777" w:rsidTr="006C528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E918FC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7055D7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99C7DC" w14:textId="77777777" w:rsidR="00640286" w:rsidRPr="00C44470" w:rsidRDefault="00640286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640286" w:rsidRPr="00C44470" w14:paraId="42174FD7" w14:textId="77777777" w:rsidTr="006C5286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1FC0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E5B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Very serious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4719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(2 boxes) of inadequate quality only.</w:t>
            </w:r>
          </w:p>
        </w:tc>
      </w:tr>
      <w:tr w:rsidR="00640286" w:rsidRPr="00C44470" w14:paraId="21BF5F7B" w14:textId="77777777" w:rsidTr="006C528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C91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6279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98D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640286" w:rsidRPr="00C44470" w14:paraId="0ADB2A08" w14:textId="77777777" w:rsidTr="006C5286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B90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60E6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2C60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 = 39</w:t>
            </w:r>
          </w:p>
        </w:tc>
      </w:tr>
      <w:tr w:rsidR="00640286" w:rsidRPr="00C44470" w14:paraId="385A58C7" w14:textId="77777777" w:rsidTr="006C5286">
        <w:trPr>
          <w:trHeight w:val="392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82F81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31CFD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BE76F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description of basic information such as age and gender.</w:t>
            </w:r>
          </w:p>
        </w:tc>
      </w:tr>
      <w:tr w:rsidR="00640286" w:rsidRPr="00C44470" w14:paraId="7345C702" w14:textId="77777777" w:rsidTr="006C5286">
        <w:trPr>
          <w:trHeight w:val="38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A0C2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23D7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4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E891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5 grade down</w:t>
            </w:r>
          </w:p>
        </w:tc>
      </w:tr>
      <w:tr w:rsidR="00640286" w:rsidRPr="00C44470" w14:paraId="0A8B6975" w14:textId="77777777" w:rsidTr="006C5286">
        <w:trPr>
          <w:trHeight w:val="47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8ABE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6DF8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MS PMincho" w:hAnsi="Times New Roman" w:cs="Times New Roman" w:hint="eastAsia"/>
                <w:b/>
                <w:bCs/>
                <w:color w:val="000000"/>
                <w:sz w:val="22"/>
                <w:szCs w:val="22"/>
              </w:rPr>
              <w:t>±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29FDA" w14:textId="77777777" w:rsidR="00640286" w:rsidRPr="00C44470" w:rsidRDefault="00640286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76B2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were inconsistencies in the results.</w:t>
            </w:r>
          </w:p>
        </w:tc>
      </w:tr>
    </w:tbl>
    <w:p w14:paraId="2159594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BC23C2C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658B663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FDCF3C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4A80915A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4154F9CB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73FFC14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5A5B2A8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30C39AFE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5B1DD272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21F46E4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24EF6CC0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102BC603" w14:textId="77777777" w:rsidR="00640286" w:rsidRPr="00C377FE" w:rsidRDefault="00640286" w:rsidP="00640286">
      <w:pPr>
        <w:ind w:leftChars="5315" w:left="12756"/>
        <w:rPr>
          <w:rFonts w:ascii="Times New Roman" w:hAnsi="Times New Roman" w:cs="Times New Roman"/>
          <w:sz w:val="20"/>
          <w:szCs w:val="20"/>
        </w:rPr>
      </w:pPr>
      <w:r w:rsidRPr="00C377FE">
        <w:rPr>
          <w:rFonts w:ascii="Times New Roman" w:hAnsi="Times New Roman" w:cs="Times New Roman"/>
          <w:sz w:val="20"/>
          <w:szCs w:val="20"/>
        </w:rPr>
        <w:t>Abbreviations: D, doubtful; GMFM, Gross Motor Function Measure; GMFM-88, Gross Motor Function Measure-88; GMFM-ALL, Gross Motor Function Measure for Acute Lymphoblastic Leukemia; GRADE, Grading of Recommendations Assessment, Development and Evaluation; I, inadequate; n, number of participants; VG, very good; +, sufficient rating; -, insufficient rating; ±, inconsistent rating.</w:t>
      </w:r>
    </w:p>
    <w:p w14:paraId="7A5826C5" w14:textId="77777777" w:rsidR="00640286" w:rsidRDefault="00640286" w:rsidP="00640286">
      <w:pPr>
        <w:rPr>
          <w:rFonts w:ascii="Times New Roman" w:hAnsi="Times New Roman" w:cs="Times New Roman"/>
          <w:sz w:val="20"/>
          <w:szCs w:val="20"/>
        </w:rPr>
      </w:pPr>
    </w:p>
    <w:p w14:paraId="0452B520" w14:textId="77777777" w:rsidR="00156E49" w:rsidRPr="00640286" w:rsidRDefault="00156E49" w:rsidP="00640286"/>
    <w:sectPr w:rsidR="00156E49" w:rsidRPr="00640286" w:rsidSect="00B0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00" w:h="16820" w:orient="landscape"/>
      <w:pgMar w:top="1418" w:right="1418" w:bottom="1418" w:left="1418" w:header="720" w:footer="720" w:gutter="0"/>
      <w:pgNumType w:start="64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66555" w14:textId="77777777" w:rsidR="005A36F9" w:rsidRDefault="005A36F9" w:rsidP="00431839">
      <w:r>
        <w:separator/>
      </w:r>
    </w:p>
  </w:endnote>
  <w:endnote w:type="continuationSeparator" w:id="0">
    <w:p w14:paraId="4FC74B81" w14:textId="77777777" w:rsidR="005A36F9" w:rsidRDefault="005A36F9" w:rsidP="0043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78119"/>
      <w:docPartObj>
        <w:docPartGallery w:val="Page Numbers (Bottom of Page)"/>
        <w:docPartUnique/>
      </w:docPartObj>
    </w:sdtPr>
    <w:sdtContent>
      <w:p w14:paraId="62384164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18DD8" w14:textId="77777777" w:rsidR="00FA0593" w:rsidRDefault="00FA0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5907747"/>
      <w:docPartObj>
        <w:docPartGallery w:val="Page Numbers (Bottom of Page)"/>
        <w:docPartUnique/>
      </w:docPartObj>
    </w:sdtPr>
    <w:sdtContent>
      <w:p w14:paraId="17AEF9B7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2EAE9BA0" w14:textId="77777777" w:rsidR="00FA0593" w:rsidRDefault="00FA05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B1D4C" w14:textId="77777777" w:rsidR="00B03547" w:rsidRDefault="00B0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2FD43" w14:textId="77777777" w:rsidR="005A36F9" w:rsidRDefault="005A36F9" w:rsidP="00431839">
      <w:r>
        <w:separator/>
      </w:r>
    </w:p>
  </w:footnote>
  <w:footnote w:type="continuationSeparator" w:id="0">
    <w:p w14:paraId="7971F334" w14:textId="77777777" w:rsidR="005A36F9" w:rsidRDefault="005A36F9" w:rsidP="00431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762C" w14:textId="77777777" w:rsidR="00B03547" w:rsidRDefault="00B03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96166" w14:textId="77777777" w:rsidR="00B03547" w:rsidRDefault="00B03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63282" w14:textId="77777777" w:rsidR="00B03547" w:rsidRDefault="00B03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A4E85"/>
    <w:multiLevelType w:val="hybridMultilevel"/>
    <w:tmpl w:val="FD0A219C"/>
    <w:lvl w:ilvl="0" w:tplc="25B86A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18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261"/>
    <w:docVar w:name="paperpile-doc-name" w:val="2025.06.30.Table S1-S10.docx"/>
    <w:docVar w:name="paperpile-includeDoi" w:val="false"/>
    <w:docVar w:name="paperpile-styleFile" w:val="developmental-medicine-and-child-neurology.csl"/>
    <w:docVar w:name="paperpile-styleId" w:val="developmental-medicine-and-child-neurology"/>
    <w:docVar w:name="paperpile-styleLabel" w:val="Developmental Medicine &amp;amp; Child Neurology"/>
    <w:docVar w:name="paperpile-styleLocale" w:val="default"/>
  </w:docVars>
  <w:rsids>
    <w:rsidRoot w:val="00431839"/>
    <w:rsid w:val="0000591E"/>
    <w:rsid w:val="0001458B"/>
    <w:rsid w:val="000305F1"/>
    <w:rsid w:val="00030F77"/>
    <w:rsid w:val="000313B7"/>
    <w:rsid w:val="00035110"/>
    <w:rsid w:val="00044B2B"/>
    <w:rsid w:val="000460DF"/>
    <w:rsid w:val="00051854"/>
    <w:rsid w:val="0005699D"/>
    <w:rsid w:val="00070794"/>
    <w:rsid w:val="00090622"/>
    <w:rsid w:val="0009192C"/>
    <w:rsid w:val="0009699F"/>
    <w:rsid w:val="000A4873"/>
    <w:rsid w:val="000A5C07"/>
    <w:rsid w:val="000A6E75"/>
    <w:rsid w:val="000B1793"/>
    <w:rsid w:val="000C2E15"/>
    <w:rsid w:val="000C3140"/>
    <w:rsid w:val="000C555A"/>
    <w:rsid w:val="000E5B09"/>
    <w:rsid w:val="000F1D89"/>
    <w:rsid w:val="000F512F"/>
    <w:rsid w:val="000F6E4F"/>
    <w:rsid w:val="00114099"/>
    <w:rsid w:val="0011755E"/>
    <w:rsid w:val="00123E7E"/>
    <w:rsid w:val="00133831"/>
    <w:rsid w:val="00135543"/>
    <w:rsid w:val="0013657D"/>
    <w:rsid w:val="00151653"/>
    <w:rsid w:val="001540F2"/>
    <w:rsid w:val="00156E49"/>
    <w:rsid w:val="0015739A"/>
    <w:rsid w:val="00161619"/>
    <w:rsid w:val="00161B27"/>
    <w:rsid w:val="0016278B"/>
    <w:rsid w:val="00165086"/>
    <w:rsid w:val="00177F02"/>
    <w:rsid w:val="00181B88"/>
    <w:rsid w:val="00192B34"/>
    <w:rsid w:val="001A1362"/>
    <w:rsid w:val="001E6BC0"/>
    <w:rsid w:val="001F42A6"/>
    <w:rsid w:val="00200533"/>
    <w:rsid w:val="002247F6"/>
    <w:rsid w:val="00225C0F"/>
    <w:rsid w:val="00231D2F"/>
    <w:rsid w:val="00260062"/>
    <w:rsid w:val="002605C5"/>
    <w:rsid w:val="00266E79"/>
    <w:rsid w:val="00272FAD"/>
    <w:rsid w:val="00274FD7"/>
    <w:rsid w:val="00281D53"/>
    <w:rsid w:val="002870F4"/>
    <w:rsid w:val="002965BA"/>
    <w:rsid w:val="0029737E"/>
    <w:rsid w:val="002A10B6"/>
    <w:rsid w:val="002A5DF2"/>
    <w:rsid w:val="002A70C8"/>
    <w:rsid w:val="002B3E63"/>
    <w:rsid w:val="002B6C22"/>
    <w:rsid w:val="002B7160"/>
    <w:rsid w:val="002D72C4"/>
    <w:rsid w:val="002E0B14"/>
    <w:rsid w:val="002E7BB3"/>
    <w:rsid w:val="002F2DDB"/>
    <w:rsid w:val="002F3A56"/>
    <w:rsid w:val="002F5C8A"/>
    <w:rsid w:val="0030203C"/>
    <w:rsid w:val="00314441"/>
    <w:rsid w:val="00322C55"/>
    <w:rsid w:val="003307E1"/>
    <w:rsid w:val="00350A46"/>
    <w:rsid w:val="00366439"/>
    <w:rsid w:val="003718EC"/>
    <w:rsid w:val="0037316D"/>
    <w:rsid w:val="0039410D"/>
    <w:rsid w:val="0039452A"/>
    <w:rsid w:val="003A7CED"/>
    <w:rsid w:val="003C7FD6"/>
    <w:rsid w:val="003D5C8D"/>
    <w:rsid w:val="003D7DA2"/>
    <w:rsid w:val="003E36A2"/>
    <w:rsid w:val="003E7EE8"/>
    <w:rsid w:val="003F018D"/>
    <w:rsid w:val="003F68C3"/>
    <w:rsid w:val="0041062E"/>
    <w:rsid w:val="00414790"/>
    <w:rsid w:val="00431839"/>
    <w:rsid w:val="00436DF0"/>
    <w:rsid w:val="00441F65"/>
    <w:rsid w:val="00443B37"/>
    <w:rsid w:val="00446852"/>
    <w:rsid w:val="00462105"/>
    <w:rsid w:val="00473638"/>
    <w:rsid w:val="004869E9"/>
    <w:rsid w:val="00493B31"/>
    <w:rsid w:val="00495809"/>
    <w:rsid w:val="004A633E"/>
    <w:rsid w:val="004B047B"/>
    <w:rsid w:val="004B69C2"/>
    <w:rsid w:val="004D60FC"/>
    <w:rsid w:val="004E1C2C"/>
    <w:rsid w:val="004E50FB"/>
    <w:rsid w:val="00523B06"/>
    <w:rsid w:val="00533289"/>
    <w:rsid w:val="00542827"/>
    <w:rsid w:val="00551B52"/>
    <w:rsid w:val="00552373"/>
    <w:rsid w:val="0055693A"/>
    <w:rsid w:val="00560FAE"/>
    <w:rsid w:val="00567E01"/>
    <w:rsid w:val="00575889"/>
    <w:rsid w:val="0057614E"/>
    <w:rsid w:val="00592F5F"/>
    <w:rsid w:val="005940E1"/>
    <w:rsid w:val="0059619F"/>
    <w:rsid w:val="005A132D"/>
    <w:rsid w:val="005A36F9"/>
    <w:rsid w:val="005A6507"/>
    <w:rsid w:val="005D0E06"/>
    <w:rsid w:val="006133C8"/>
    <w:rsid w:val="00616D8D"/>
    <w:rsid w:val="00616E13"/>
    <w:rsid w:val="006260D2"/>
    <w:rsid w:val="00626DD7"/>
    <w:rsid w:val="00635FFA"/>
    <w:rsid w:val="00640286"/>
    <w:rsid w:val="006425B6"/>
    <w:rsid w:val="00647BEC"/>
    <w:rsid w:val="006607C4"/>
    <w:rsid w:val="006628B3"/>
    <w:rsid w:val="006727DB"/>
    <w:rsid w:val="006732EE"/>
    <w:rsid w:val="006744D8"/>
    <w:rsid w:val="00676B21"/>
    <w:rsid w:val="0068043D"/>
    <w:rsid w:val="006851EE"/>
    <w:rsid w:val="00685656"/>
    <w:rsid w:val="006A0F68"/>
    <w:rsid w:val="006B46AC"/>
    <w:rsid w:val="006B6CB7"/>
    <w:rsid w:val="006D74AE"/>
    <w:rsid w:val="006E1467"/>
    <w:rsid w:val="006E4C9F"/>
    <w:rsid w:val="006F3CFF"/>
    <w:rsid w:val="00703F6D"/>
    <w:rsid w:val="0070664F"/>
    <w:rsid w:val="0071436B"/>
    <w:rsid w:val="0071773D"/>
    <w:rsid w:val="00717F11"/>
    <w:rsid w:val="00720774"/>
    <w:rsid w:val="00722AB5"/>
    <w:rsid w:val="00724104"/>
    <w:rsid w:val="00734E3D"/>
    <w:rsid w:val="007476AE"/>
    <w:rsid w:val="00747FB3"/>
    <w:rsid w:val="00751BD2"/>
    <w:rsid w:val="00751FA2"/>
    <w:rsid w:val="007642C7"/>
    <w:rsid w:val="007733AF"/>
    <w:rsid w:val="00777736"/>
    <w:rsid w:val="00781FBA"/>
    <w:rsid w:val="00785D21"/>
    <w:rsid w:val="0079762F"/>
    <w:rsid w:val="007A6D37"/>
    <w:rsid w:val="007B172E"/>
    <w:rsid w:val="007B7BE9"/>
    <w:rsid w:val="007C461A"/>
    <w:rsid w:val="007C47B7"/>
    <w:rsid w:val="007C62E9"/>
    <w:rsid w:val="007D7E40"/>
    <w:rsid w:val="007E134E"/>
    <w:rsid w:val="007E55F3"/>
    <w:rsid w:val="007E61F3"/>
    <w:rsid w:val="007E7719"/>
    <w:rsid w:val="007F7042"/>
    <w:rsid w:val="0081011A"/>
    <w:rsid w:val="008105A6"/>
    <w:rsid w:val="00831DA8"/>
    <w:rsid w:val="0086325D"/>
    <w:rsid w:val="008659E2"/>
    <w:rsid w:val="0088447F"/>
    <w:rsid w:val="008C4421"/>
    <w:rsid w:val="008D09E6"/>
    <w:rsid w:val="008D3F6F"/>
    <w:rsid w:val="008D61DC"/>
    <w:rsid w:val="008E625B"/>
    <w:rsid w:val="009015F2"/>
    <w:rsid w:val="00907784"/>
    <w:rsid w:val="009106A2"/>
    <w:rsid w:val="00910FB8"/>
    <w:rsid w:val="009177B8"/>
    <w:rsid w:val="009475B7"/>
    <w:rsid w:val="00947F23"/>
    <w:rsid w:val="00951063"/>
    <w:rsid w:val="00980A3D"/>
    <w:rsid w:val="009832D6"/>
    <w:rsid w:val="00987FCD"/>
    <w:rsid w:val="009A0137"/>
    <w:rsid w:val="009B1A55"/>
    <w:rsid w:val="009B4B19"/>
    <w:rsid w:val="009D1208"/>
    <w:rsid w:val="009E6E02"/>
    <w:rsid w:val="009F15F1"/>
    <w:rsid w:val="00A02EEF"/>
    <w:rsid w:val="00A06C72"/>
    <w:rsid w:val="00A23148"/>
    <w:rsid w:val="00A235F2"/>
    <w:rsid w:val="00A24439"/>
    <w:rsid w:val="00A26C60"/>
    <w:rsid w:val="00A40130"/>
    <w:rsid w:val="00A54A72"/>
    <w:rsid w:val="00A561CD"/>
    <w:rsid w:val="00A56A66"/>
    <w:rsid w:val="00A631FD"/>
    <w:rsid w:val="00A67BE7"/>
    <w:rsid w:val="00A72617"/>
    <w:rsid w:val="00A73694"/>
    <w:rsid w:val="00A7475B"/>
    <w:rsid w:val="00A75E95"/>
    <w:rsid w:val="00A8176F"/>
    <w:rsid w:val="00A83D1D"/>
    <w:rsid w:val="00A869A5"/>
    <w:rsid w:val="00A931EE"/>
    <w:rsid w:val="00A95422"/>
    <w:rsid w:val="00AB2C27"/>
    <w:rsid w:val="00AB765E"/>
    <w:rsid w:val="00AC0529"/>
    <w:rsid w:val="00AD79C6"/>
    <w:rsid w:val="00AE3AD2"/>
    <w:rsid w:val="00AE5434"/>
    <w:rsid w:val="00AE633A"/>
    <w:rsid w:val="00B005A2"/>
    <w:rsid w:val="00B03547"/>
    <w:rsid w:val="00B04D93"/>
    <w:rsid w:val="00B07C3E"/>
    <w:rsid w:val="00B12B68"/>
    <w:rsid w:val="00B21771"/>
    <w:rsid w:val="00B40DFA"/>
    <w:rsid w:val="00B42798"/>
    <w:rsid w:val="00B620B3"/>
    <w:rsid w:val="00B65177"/>
    <w:rsid w:val="00B73E85"/>
    <w:rsid w:val="00B73FE4"/>
    <w:rsid w:val="00B741F7"/>
    <w:rsid w:val="00B746B0"/>
    <w:rsid w:val="00B76A16"/>
    <w:rsid w:val="00B8068E"/>
    <w:rsid w:val="00B82C95"/>
    <w:rsid w:val="00BA59A3"/>
    <w:rsid w:val="00BA75A0"/>
    <w:rsid w:val="00BB17DF"/>
    <w:rsid w:val="00BC12A5"/>
    <w:rsid w:val="00BD234C"/>
    <w:rsid w:val="00BD3A60"/>
    <w:rsid w:val="00C05367"/>
    <w:rsid w:val="00C377FE"/>
    <w:rsid w:val="00C44470"/>
    <w:rsid w:val="00C612CB"/>
    <w:rsid w:val="00C63586"/>
    <w:rsid w:val="00C67DA0"/>
    <w:rsid w:val="00C731FC"/>
    <w:rsid w:val="00C96778"/>
    <w:rsid w:val="00CA0531"/>
    <w:rsid w:val="00CA42A3"/>
    <w:rsid w:val="00CB0467"/>
    <w:rsid w:val="00CD6FA0"/>
    <w:rsid w:val="00CE22FC"/>
    <w:rsid w:val="00CE2BE6"/>
    <w:rsid w:val="00CE3926"/>
    <w:rsid w:val="00D035A1"/>
    <w:rsid w:val="00D04711"/>
    <w:rsid w:val="00D216A3"/>
    <w:rsid w:val="00D256F7"/>
    <w:rsid w:val="00D279B7"/>
    <w:rsid w:val="00D33366"/>
    <w:rsid w:val="00D33E94"/>
    <w:rsid w:val="00D3435D"/>
    <w:rsid w:val="00D3566B"/>
    <w:rsid w:val="00D37001"/>
    <w:rsid w:val="00D41A8F"/>
    <w:rsid w:val="00D4657B"/>
    <w:rsid w:val="00D55F1C"/>
    <w:rsid w:val="00D61AF2"/>
    <w:rsid w:val="00D66EF3"/>
    <w:rsid w:val="00D9028C"/>
    <w:rsid w:val="00D966C6"/>
    <w:rsid w:val="00DB2207"/>
    <w:rsid w:val="00DC3C4B"/>
    <w:rsid w:val="00DE1BF1"/>
    <w:rsid w:val="00DE2822"/>
    <w:rsid w:val="00DE2F89"/>
    <w:rsid w:val="00DF6E1C"/>
    <w:rsid w:val="00DF73FB"/>
    <w:rsid w:val="00E125DC"/>
    <w:rsid w:val="00E148D9"/>
    <w:rsid w:val="00E14AC2"/>
    <w:rsid w:val="00E24C59"/>
    <w:rsid w:val="00E30743"/>
    <w:rsid w:val="00E35A80"/>
    <w:rsid w:val="00E653A4"/>
    <w:rsid w:val="00E675D3"/>
    <w:rsid w:val="00E916A8"/>
    <w:rsid w:val="00E9510D"/>
    <w:rsid w:val="00EA411E"/>
    <w:rsid w:val="00EA4891"/>
    <w:rsid w:val="00EB115E"/>
    <w:rsid w:val="00EB73E8"/>
    <w:rsid w:val="00EC0D97"/>
    <w:rsid w:val="00EC1096"/>
    <w:rsid w:val="00EC66AB"/>
    <w:rsid w:val="00EC692A"/>
    <w:rsid w:val="00ED3290"/>
    <w:rsid w:val="00ED6425"/>
    <w:rsid w:val="00EF1DC2"/>
    <w:rsid w:val="00F03D42"/>
    <w:rsid w:val="00F21874"/>
    <w:rsid w:val="00F246C5"/>
    <w:rsid w:val="00F24810"/>
    <w:rsid w:val="00F33C92"/>
    <w:rsid w:val="00F41129"/>
    <w:rsid w:val="00F46638"/>
    <w:rsid w:val="00F5145A"/>
    <w:rsid w:val="00F554CB"/>
    <w:rsid w:val="00F73709"/>
    <w:rsid w:val="00F87345"/>
    <w:rsid w:val="00F92034"/>
    <w:rsid w:val="00F92DE8"/>
    <w:rsid w:val="00FA0593"/>
    <w:rsid w:val="00FB1169"/>
    <w:rsid w:val="00FB46EA"/>
    <w:rsid w:val="00FC5408"/>
    <w:rsid w:val="00FD153F"/>
    <w:rsid w:val="00FD466C"/>
    <w:rsid w:val="00FE56D2"/>
    <w:rsid w:val="00FE5FD0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9454"/>
  <w15:chartTrackingRefBased/>
  <w15:docId w15:val="{98B208BA-3A00-4B46-8FAC-10C135E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E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8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431839"/>
  </w:style>
  <w:style w:type="paragraph" w:styleId="Footer">
    <w:name w:val="footer"/>
    <w:basedOn w:val="Normal"/>
    <w:link w:val="Foot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1839"/>
  </w:style>
  <w:style w:type="paragraph" w:customStyle="1" w:styleId="msonormal0">
    <w:name w:val="msonormal"/>
    <w:basedOn w:val="Normal"/>
    <w:rsid w:val="0043183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3183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18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83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431839"/>
  </w:style>
  <w:style w:type="character" w:styleId="PageNumber">
    <w:name w:val="page number"/>
    <w:basedOn w:val="DefaultParagraphFont"/>
    <w:uiPriority w:val="99"/>
    <w:semiHidden/>
    <w:unhideWhenUsed/>
    <w:rsid w:val="00FA0593"/>
  </w:style>
  <w:style w:type="paragraph" w:styleId="BodyText">
    <w:name w:val="Body Text"/>
    <w:basedOn w:val="Normal"/>
    <w:link w:val="BodyTextChar"/>
    <w:uiPriority w:val="99"/>
    <w:semiHidden/>
    <w:unhideWhenUsed/>
    <w:rsid w:val="00156E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8D6C5D2-19B8-9842-8F16-2C3B75F2F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06E328F-82EF-460C-A785-934FBE9DC3D0}"/>
</file>

<file path=customXml/itemProps3.xml><?xml version="1.0" encoding="utf-8"?>
<ds:datastoreItem xmlns:ds="http://schemas.openxmlformats.org/officeDocument/2006/customXml" ds:itemID="{E2CD2A4C-ACCD-4A12-86D4-C3F8575D7568}"/>
</file>

<file path=customXml/itemProps4.xml><?xml version="1.0" encoding="utf-8"?>
<ds:datastoreItem xmlns:ds="http://schemas.openxmlformats.org/officeDocument/2006/customXml" ds:itemID="{D736786D-9D28-4426-BECB-EFA8834109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0</TotalTime>
  <Pages>5</Pages>
  <Words>2762</Words>
  <Characters>15744</Characters>
  <Application>Microsoft Office Word</Application>
  <DocSecurity>0</DocSecurity>
  <Lines>131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和 阿部</dc:creator>
  <cp:keywords/>
  <dc:description/>
  <cp:lastModifiedBy>Vincenzo Grande</cp:lastModifiedBy>
  <cp:revision>23</cp:revision>
  <cp:lastPrinted>2025-06-16T11:06:00Z</cp:lastPrinted>
  <dcterms:created xsi:type="dcterms:W3CDTF">2025-06-16T11:05:00Z</dcterms:created>
  <dcterms:modified xsi:type="dcterms:W3CDTF">2025-07-1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